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71F6F7" w14:textId="08165434" w:rsidR="00320B6F" w:rsidRPr="00992165" w:rsidRDefault="003D5360" w:rsidP="00D51F24">
      <w:pPr>
        <w:pStyle w:val="Caption"/>
        <w:keepNext/>
        <w:outlineLvl w:val="0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 xml:space="preserve">Online </w:t>
      </w:r>
      <w:r w:rsidR="00BC455E">
        <w:rPr>
          <w:rFonts w:ascii="Times New Roman" w:hAnsi="Times New Roman" w:cs="Times New Roman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>ile A</w:t>
      </w:r>
      <w:r w:rsidR="009A5B96" w:rsidRPr="00992165">
        <w:rPr>
          <w:rFonts w:ascii="Times New Roman" w:hAnsi="Times New Roman" w:cs="Times New Roman"/>
          <w:sz w:val="20"/>
          <w:szCs w:val="20"/>
        </w:rPr>
        <w:t xml:space="preserve">: </w:t>
      </w:r>
      <w:r w:rsidR="00320B6F" w:rsidRPr="00992165">
        <w:rPr>
          <w:rFonts w:ascii="Times New Roman" w:hAnsi="Times New Roman" w:cs="Times New Roman"/>
          <w:sz w:val="20"/>
          <w:szCs w:val="20"/>
        </w:rPr>
        <w:t>Summary of quality of care scores and results by country from principal components analysis</w:t>
      </w:r>
    </w:p>
    <w:tbl>
      <w:tblPr>
        <w:tblW w:w="4964" w:type="pct"/>
        <w:tblInd w:w="108" w:type="dxa"/>
        <w:tblLook w:val="04A0" w:firstRow="1" w:lastRow="0" w:firstColumn="1" w:lastColumn="0" w:noHBand="0" w:noVBand="1"/>
      </w:tblPr>
      <w:tblGrid>
        <w:gridCol w:w="3685"/>
        <w:gridCol w:w="1345"/>
        <w:gridCol w:w="1339"/>
        <w:gridCol w:w="1339"/>
        <w:gridCol w:w="1345"/>
        <w:gridCol w:w="1339"/>
        <w:gridCol w:w="1339"/>
        <w:gridCol w:w="1350"/>
      </w:tblGrid>
      <w:tr w:rsidR="00320B6F" w:rsidRPr="009B6332" w14:paraId="014032E4" w14:textId="77777777" w:rsidTr="00310F25">
        <w:trPr>
          <w:trHeight w:val="288"/>
        </w:trPr>
        <w:tc>
          <w:tcPr>
            <w:tcW w:w="140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C2AB5" w14:textId="77777777" w:rsidR="00320B6F" w:rsidRPr="00992165" w:rsidRDefault="00320B6F" w:rsidP="00310F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9F5ED0" w14:textId="77777777" w:rsidR="00320B6F" w:rsidRPr="00992165" w:rsidRDefault="00320B6F" w:rsidP="00310F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050B2E" w14:textId="77777777" w:rsidR="00320B6F" w:rsidRPr="00992165" w:rsidRDefault="00320B6F" w:rsidP="00310F2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b/>
                <w:sz w:val="20"/>
                <w:szCs w:val="20"/>
              </w:rPr>
              <w:t>Variable description</w:t>
            </w:r>
          </w:p>
        </w:tc>
        <w:tc>
          <w:tcPr>
            <w:tcW w:w="51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AD7B3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b/>
                <w:sz w:val="20"/>
                <w:szCs w:val="20"/>
              </w:rPr>
              <w:t>Overall index</w:t>
            </w:r>
          </w:p>
        </w:tc>
        <w:tc>
          <w:tcPr>
            <w:tcW w:w="1538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1CEC3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5E5D56D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b/>
                <w:sz w:val="20"/>
                <w:szCs w:val="20"/>
              </w:rPr>
              <w:t>Kenya</w:t>
            </w:r>
          </w:p>
        </w:tc>
        <w:tc>
          <w:tcPr>
            <w:tcW w:w="1540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96E1F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F426598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b/>
                <w:sz w:val="20"/>
                <w:szCs w:val="20"/>
              </w:rPr>
              <w:t>Swaziland</w:t>
            </w:r>
          </w:p>
        </w:tc>
      </w:tr>
      <w:tr w:rsidR="00320B6F" w:rsidRPr="000F6677" w14:paraId="5068B607" w14:textId="77777777" w:rsidTr="00992165">
        <w:trPr>
          <w:trHeight w:val="230"/>
        </w:trPr>
        <w:tc>
          <w:tcPr>
            <w:tcW w:w="14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D10EC" w14:textId="77777777" w:rsidR="00320B6F" w:rsidRPr="00992165" w:rsidRDefault="00320B6F" w:rsidP="00310F2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EFB24" w14:textId="77777777" w:rsidR="00320B6F" w:rsidRPr="00992165" w:rsidRDefault="00320B6F" w:rsidP="00310F2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8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5450C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40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69896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20B6F" w:rsidRPr="000F6677" w14:paraId="7C962C32" w14:textId="77777777" w:rsidTr="00992165">
        <w:trPr>
          <w:trHeight w:val="577"/>
        </w:trPr>
        <w:tc>
          <w:tcPr>
            <w:tcW w:w="140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C129E" w14:textId="77777777" w:rsidR="00320B6F" w:rsidRPr="00992165" w:rsidRDefault="00320B6F" w:rsidP="00310F2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51CFB" w14:textId="77777777" w:rsidR="00992165" w:rsidRDefault="00992165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C031CB4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b/>
                <w:sz w:val="20"/>
                <w:szCs w:val="20"/>
              </w:rPr>
              <w:t>Factor score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5D23A" w14:textId="77777777" w:rsidR="00992165" w:rsidRDefault="00992165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D8F680B" w14:textId="6879F81E" w:rsidR="00320B6F" w:rsidRPr="00992165" w:rsidRDefault="00320B6F" w:rsidP="009921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EDD74" w14:textId="77777777" w:rsidR="00992165" w:rsidRDefault="00992165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19728D0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92165">
              <w:rPr>
                <w:rFonts w:ascii="Times New Roman" w:hAnsi="Times New Roman" w:cs="Times New Roman"/>
                <w:b/>
                <w:sz w:val="20"/>
                <w:szCs w:val="20"/>
              </w:rPr>
              <w:t>Std</w:t>
            </w:r>
            <w:proofErr w:type="spellEnd"/>
            <w:r w:rsidRPr="0099216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ev.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7727193" w14:textId="77777777" w:rsidR="00992165" w:rsidRDefault="00992165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F05A3F4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b/>
                <w:sz w:val="20"/>
                <w:szCs w:val="20"/>
              </w:rPr>
              <w:t>Factor score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BE45A" w14:textId="77777777" w:rsidR="00992165" w:rsidRDefault="00992165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6391ED6" w14:textId="2A30948E" w:rsidR="00320B6F" w:rsidRPr="00992165" w:rsidRDefault="00320B6F" w:rsidP="009921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7F42343" w14:textId="77777777" w:rsidR="00992165" w:rsidRDefault="00992165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860C3A4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92165">
              <w:rPr>
                <w:rFonts w:ascii="Times New Roman" w:hAnsi="Times New Roman" w:cs="Times New Roman"/>
                <w:b/>
                <w:sz w:val="20"/>
                <w:szCs w:val="20"/>
              </w:rPr>
              <w:t>Std</w:t>
            </w:r>
            <w:proofErr w:type="spellEnd"/>
            <w:r w:rsidRPr="0099216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ev.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9C7FC" w14:textId="77777777" w:rsidR="00992165" w:rsidRDefault="00992165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33E6ADB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b/>
                <w:sz w:val="20"/>
                <w:szCs w:val="20"/>
              </w:rPr>
              <w:t>Factor score</w:t>
            </w:r>
          </w:p>
        </w:tc>
      </w:tr>
      <w:tr w:rsidR="00320B6F" w14:paraId="268C47E0" w14:textId="77777777" w:rsidTr="00310F25"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A75CC" w14:textId="77777777" w:rsidR="00320B6F" w:rsidRPr="00992165" w:rsidRDefault="00320B6F" w:rsidP="00310F2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b/>
                <w:sz w:val="20"/>
                <w:szCs w:val="20"/>
              </w:rPr>
              <w:t>STRUCTURE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5E1B5" w14:textId="77777777" w:rsidR="00320B6F" w:rsidRPr="00992165" w:rsidRDefault="00320B6F" w:rsidP="00310F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0CB5A" w14:textId="77777777" w:rsidR="00320B6F" w:rsidRPr="00992165" w:rsidRDefault="00320B6F" w:rsidP="00310F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5F311" w14:textId="77777777" w:rsidR="00320B6F" w:rsidRPr="00992165" w:rsidRDefault="00320B6F" w:rsidP="00310F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AB5EF" w14:textId="77777777" w:rsidR="00320B6F" w:rsidRPr="00992165" w:rsidRDefault="00320B6F" w:rsidP="00310F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254BD" w14:textId="77777777" w:rsidR="00320B6F" w:rsidRPr="00992165" w:rsidRDefault="00320B6F" w:rsidP="00310F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99201" w14:textId="77777777" w:rsidR="00320B6F" w:rsidRPr="00992165" w:rsidRDefault="00320B6F" w:rsidP="00310F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304CF" w14:textId="77777777" w:rsidR="00320B6F" w:rsidRPr="00992165" w:rsidRDefault="00320B6F" w:rsidP="00310F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20B6F" w14:paraId="05F3AD99" w14:textId="77777777" w:rsidTr="00310F25"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E2B92" w14:textId="77777777" w:rsidR="00320B6F" w:rsidRPr="00992165" w:rsidRDefault="00320B6F" w:rsidP="00310F2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b/>
                <w:sz w:val="20"/>
                <w:szCs w:val="20"/>
              </w:rPr>
              <w:t>Infrastructure and equipment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A8005" w14:textId="77777777" w:rsidR="00320B6F" w:rsidRPr="00992165" w:rsidRDefault="00320B6F" w:rsidP="00310F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DFC96" w14:textId="77777777" w:rsidR="00320B6F" w:rsidRPr="00992165" w:rsidRDefault="00320B6F" w:rsidP="00310F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FC5E3" w14:textId="77777777" w:rsidR="00320B6F" w:rsidRPr="00992165" w:rsidRDefault="00320B6F" w:rsidP="00310F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73C33" w14:textId="77777777" w:rsidR="00320B6F" w:rsidRPr="00992165" w:rsidRDefault="00320B6F" w:rsidP="00310F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D6D35" w14:textId="77777777" w:rsidR="00320B6F" w:rsidRPr="00992165" w:rsidRDefault="00320B6F" w:rsidP="00310F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36DAF" w14:textId="77777777" w:rsidR="00320B6F" w:rsidRPr="00992165" w:rsidRDefault="00320B6F" w:rsidP="00310F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3ADE9" w14:textId="77777777" w:rsidR="00320B6F" w:rsidRPr="00992165" w:rsidRDefault="00320B6F" w:rsidP="00310F25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20B6F" w:rsidRPr="001C3637" w14:paraId="5680946F" w14:textId="77777777" w:rsidTr="00310F25"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773E9" w14:textId="77777777" w:rsidR="00320B6F" w:rsidRPr="00992165" w:rsidRDefault="00320B6F" w:rsidP="00310F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Physical Infrastructure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6ADB9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0.38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38A9E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9A545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5.61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601B0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i/>
                <w:sz w:val="20"/>
                <w:szCs w:val="20"/>
              </w:rPr>
              <w:t>0.39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B8A91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F970C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26DF0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i/>
                <w:sz w:val="20"/>
                <w:szCs w:val="20"/>
              </w:rPr>
              <w:t>0.45</w:t>
            </w:r>
          </w:p>
        </w:tc>
      </w:tr>
      <w:tr w:rsidR="00320B6F" w:rsidRPr="001C3637" w14:paraId="4BDEBB31" w14:textId="77777777" w:rsidTr="00310F25"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B5718" w14:textId="77777777" w:rsidR="00320B6F" w:rsidRPr="00992165" w:rsidRDefault="00320B6F" w:rsidP="00310F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Equipment availability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8F55C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98265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C2A79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5.28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605E7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i/>
                <w:sz w:val="20"/>
                <w:szCs w:val="20"/>
              </w:rPr>
              <w:t>0.33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D2D43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E271D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F5579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i/>
                <w:sz w:val="20"/>
                <w:szCs w:val="20"/>
              </w:rPr>
              <w:t>0.43</w:t>
            </w:r>
          </w:p>
        </w:tc>
      </w:tr>
      <w:tr w:rsidR="00320B6F" w:rsidRPr="001C3637" w14:paraId="6BAE8718" w14:textId="77777777" w:rsidTr="00310F25"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019C9" w14:textId="77777777" w:rsidR="00320B6F" w:rsidRPr="00992165" w:rsidRDefault="00320B6F" w:rsidP="00310F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b/>
                <w:sz w:val="20"/>
                <w:szCs w:val="20"/>
              </w:rPr>
              <w:t>Commodities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A011E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9D894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68931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A1E81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0FE86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13558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84291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320B6F" w:rsidRPr="001C3637" w14:paraId="3AB3E4FD" w14:textId="77777777" w:rsidTr="00310F25"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19C6E" w14:textId="77777777" w:rsidR="00320B6F" w:rsidRPr="00992165" w:rsidRDefault="00320B6F" w:rsidP="00310F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FP commodities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5AF36B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8FFFA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0E4D4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745AD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i/>
                <w:sz w:val="20"/>
                <w:szCs w:val="20"/>
              </w:rPr>
              <w:t>0.37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8BB37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2FDC1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DA79D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i/>
                <w:sz w:val="20"/>
                <w:szCs w:val="20"/>
              </w:rPr>
              <w:t>-0.17</w:t>
            </w:r>
          </w:p>
        </w:tc>
      </w:tr>
      <w:tr w:rsidR="00320B6F" w:rsidRPr="001C3637" w14:paraId="5A65E684" w14:textId="77777777" w:rsidTr="00310F25"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4852B" w14:textId="77777777" w:rsidR="00320B6F" w:rsidRPr="00992165" w:rsidRDefault="00320B6F" w:rsidP="00310F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Reagents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559280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1DDBD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48010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5.07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1CEF1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i/>
                <w:sz w:val="20"/>
                <w:szCs w:val="20"/>
              </w:rPr>
              <w:t>0.25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CA108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A938F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BC51F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i/>
                <w:sz w:val="20"/>
                <w:szCs w:val="20"/>
              </w:rPr>
              <w:t>-0.44</w:t>
            </w:r>
          </w:p>
        </w:tc>
      </w:tr>
      <w:tr w:rsidR="00320B6F" w:rsidRPr="001C3637" w14:paraId="3C9D5585" w14:textId="77777777" w:rsidTr="00310F25"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92EE5" w14:textId="77777777" w:rsidR="00320B6F" w:rsidRPr="00992165" w:rsidRDefault="00320B6F" w:rsidP="00310F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General supplies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98D1F9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BFB93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F0022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7.09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4E801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i/>
                <w:sz w:val="20"/>
                <w:szCs w:val="20"/>
              </w:rPr>
              <w:t>0.3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52510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BA137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4A2FB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i/>
                <w:sz w:val="20"/>
                <w:szCs w:val="20"/>
              </w:rPr>
              <w:t>0.45</w:t>
            </w:r>
          </w:p>
        </w:tc>
      </w:tr>
      <w:tr w:rsidR="00320B6F" w:rsidRPr="001C3637" w14:paraId="7184A04D" w14:textId="77777777" w:rsidTr="00310F25"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69D17" w14:textId="77777777" w:rsidR="00320B6F" w:rsidRPr="00992165" w:rsidRDefault="00320B6F" w:rsidP="00310F2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b/>
                <w:sz w:val="20"/>
                <w:szCs w:val="20"/>
              </w:rPr>
              <w:t>Management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56A05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14CF5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238AF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557B6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29532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25BDB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ACAD8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320B6F" w:rsidRPr="001C3637" w14:paraId="7FD17B47" w14:textId="77777777" w:rsidTr="00310F25"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69007" w14:textId="77777777" w:rsidR="00320B6F" w:rsidRPr="00992165" w:rsidRDefault="00320B6F" w:rsidP="00310F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Staff training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D01F27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8075E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F5FB7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7.36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7BCA8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i/>
                <w:sz w:val="20"/>
                <w:szCs w:val="20"/>
              </w:rPr>
              <w:t>0.33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D5652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540BC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147F0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i/>
                <w:sz w:val="20"/>
                <w:szCs w:val="20"/>
              </w:rPr>
              <w:t>0.18</w:t>
            </w:r>
          </w:p>
        </w:tc>
      </w:tr>
      <w:tr w:rsidR="00320B6F" w:rsidRPr="001C3637" w14:paraId="69844D43" w14:textId="77777777" w:rsidTr="00310F25"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362BB" w14:textId="77777777" w:rsidR="00320B6F" w:rsidRPr="00992165" w:rsidRDefault="00320B6F" w:rsidP="00310F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IEC materials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9F773A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DB6FF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2470E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8.61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CA592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i/>
                <w:sz w:val="20"/>
                <w:szCs w:val="20"/>
              </w:rPr>
              <w:t>0.39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8C8CE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C367D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6.43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34755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i/>
                <w:sz w:val="20"/>
                <w:szCs w:val="20"/>
              </w:rPr>
              <w:t>0.32</w:t>
            </w:r>
          </w:p>
        </w:tc>
      </w:tr>
      <w:tr w:rsidR="00320B6F" w:rsidRPr="001C3637" w14:paraId="054A3DBD" w14:textId="77777777" w:rsidTr="00310F25"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4E4D3" w14:textId="77777777" w:rsidR="00320B6F" w:rsidRPr="00992165" w:rsidRDefault="00320B6F" w:rsidP="00310F2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Guidelines and standards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1B3231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15CD6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3722E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5.69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032E4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i/>
                <w:sz w:val="20"/>
                <w:szCs w:val="20"/>
              </w:rPr>
              <w:t>0.42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D290D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C917F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66A56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i/>
                <w:sz w:val="20"/>
                <w:szCs w:val="20"/>
              </w:rPr>
              <w:t>0.22</w:t>
            </w:r>
          </w:p>
        </w:tc>
      </w:tr>
      <w:tr w:rsidR="00320B6F" w:rsidRPr="001C3637" w14:paraId="06063960" w14:textId="77777777" w:rsidTr="00310F25"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F1CA2" w14:textId="77777777" w:rsidR="00320B6F" w:rsidRPr="00992165" w:rsidRDefault="00320B6F" w:rsidP="00310F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b/>
                <w:sz w:val="20"/>
                <w:szCs w:val="20"/>
              </w:rPr>
              <w:t>PROCESS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A2356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A3B5D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41D33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11321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7BE84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4AC83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B0046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320B6F" w:rsidRPr="001C3637" w14:paraId="102B37AF" w14:textId="77777777" w:rsidTr="00310F25"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3D757" w14:textId="77777777" w:rsidR="00320B6F" w:rsidRPr="00992165" w:rsidRDefault="00320B6F" w:rsidP="00310F2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b/>
                <w:sz w:val="20"/>
                <w:szCs w:val="20"/>
              </w:rPr>
              <w:t>Interpersonal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8F8AD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8D70B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EA4CD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52437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B205A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51CBF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CB57C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320B6F" w:rsidRPr="001C3637" w14:paraId="4CEF8FF5" w14:textId="77777777" w:rsidTr="00310F25"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3DBAF" w14:textId="77777777" w:rsidR="00320B6F" w:rsidRPr="00992165" w:rsidRDefault="00320B6F" w:rsidP="00310F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Privacy/confidentiality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0FC1BB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8181F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23A66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72C6E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i/>
                <w:sz w:val="20"/>
                <w:szCs w:val="20"/>
              </w:rPr>
              <w:t>0.42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0357B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06807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3C52A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i/>
                <w:sz w:val="20"/>
                <w:szCs w:val="20"/>
              </w:rPr>
              <w:t>-0.05</w:t>
            </w:r>
          </w:p>
        </w:tc>
      </w:tr>
      <w:tr w:rsidR="00320B6F" w:rsidRPr="001C3637" w14:paraId="3E1688E6" w14:textId="77777777" w:rsidTr="00310F25"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29095" w14:textId="77777777" w:rsidR="00320B6F" w:rsidRPr="00992165" w:rsidRDefault="00320B6F" w:rsidP="00310F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Clients questions answered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217128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EDAE1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FD14A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CDEC5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i/>
                <w:sz w:val="20"/>
                <w:szCs w:val="20"/>
              </w:rPr>
              <w:t>0.47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B1212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10298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D7B0D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i/>
                <w:sz w:val="20"/>
                <w:szCs w:val="20"/>
              </w:rPr>
              <w:t>0.46</w:t>
            </w:r>
          </w:p>
        </w:tc>
      </w:tr>
      <w:tr w:rsidR="00320B6F" w:rsidRPr="001C3637" w14:paraId="36961077" w14:textId="77777777" w:rsidTr="00310F25"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EBE0B" w14:textId="77777777" w:rsidR="00320B6F" w:rsidRPr="00992165" w:rsidRDefault="00320B6F" w:rsidP="00310F2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b/>
                <w:sz w:val="20"/>
                <w:szCs w:val="20"/>
              </w:rPr>
              <w:t>Technical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D6158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C5365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83A9C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D4252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620DA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71599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47696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320B6F" w:rsidRPr="001C3637" w14:paraId="09A9595F" w14:textId="77777777" w:rsidTr="00310F25"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27302" w14:textId="77777777" w:rsidR="00320B6F" w:rsidRPr="00992165" w:rsidRDefault="00320B6F" w:rsidP="00310F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Reproductive history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02DC09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-0.03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0039C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7564E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6D7FD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i/>
                <w:sz w:val="20"/>
                <w:szCs w:val="20"/>
              </w:rPr>
              <w:t>0.41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8BCBC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D3822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F6743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i/>
                <w:sz w:val="20"/>
                <w:szCs w:val="20"/>
              </w:rPr>
              <w:t>0.48</w:t>
            </w:r>
          </w:p>
        </w:tc>
      </w:tr>
      <w:tr w:rsidR="00320B6F" w:rsidRPr="001C3637" w14:paraId="0AF9165E" w14:textId="77777777" w:rsidTr="00310F25"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657CB" w14:textId="77777777" w:rsidR="00320B6F" w:rsidRPr="00992165" w:rsidRDefault="00320B6F" w:rsidP="00310F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Family planning procedure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F2EF1E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C5312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BDF6F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795F2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i/>
                <w:sz w:val="20"/>
                <w:szCs w:val="20"/>
              </w:rPr>
              <w:t>0.49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018B0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0057C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F2EF3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i/>
                <w:sz w:val="20"/>
                <w:szCs w:val="20"/>
              </w:rPr>
              <w:t>0.53</w:t>
            </w:r>
          </w:p>
        </w:tc>
      </w:tr>
      <w:tr w:rsidR="00320B6F" w:rsidRPr="001C3637" w14:paraId="30AC648E" w14:textId="77777777" w:rsidTr="00310F25">
        <w:trPr>
          <w:trHeight w:val="301"/>
        </w:trPr>
        <w:tc>
          <w:tcPr>
            <w:tcW w:w="1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BD1D1" w14:textId="77777777" w:rsidR="00320B6F" w:rsidRPr="00992165" w:rsidRDefault="00320B6F" w:rsidP="00310F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HIV/STI risk assessment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0D0535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DAAA0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7BD4E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61282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i/>
                <w:sz w:val="20"/>
                <w:szCs w:val="20"/>
              </w:rPr>
              <w:t>0.44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0CF68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19BE0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5CB12" w14:textId="77777777" w:rsidR="00320B6F" w:rsidRPr="00992165" w:rsidRDefault="00320B6F" w:rsidP="00310F2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2165">
              <w:rPr>
                <w:rFonts w:ascii="Times New Roman" w:hAnsi="Times New Roman" w:cs="Times New Roman"/>
                <w:i/>
                <w:sz w:val="20"/>
                <w:szCs w:val="20"/>
              </w:rPr>
              <w:t>0.52</w:t>
            </w:r>
          </w:p>
        </w:tc>
      </w:tr>
    </w:tbl>
    <w:p w14:paraId="51085356" w14:textId="77777777" w:rsidR="00320B6F" w:rsidRDefault="00320B6F" w:rsidP="00D51F24">
      <w:pPr>
        <w:spacing w:line="360" w:lineRule="auto"/>
        <w:jc w:val="both"/>
      </w:pPr>
    </w:p>
    <w:p w14:paraId="2CCF2EAA" w14:textId="77777777" w:rsidR="007F4B71" w:rsidRDefault="007F4B71" w:rsidP="00D51F24">
      <w:pPr>
        <w:spacing w:line="360" w:lineRule="auto"/>
        <w:jc w:val="both"/>
      </w:pPr>
    </w:p>
    <w:p w14:paraId="6F926241" w14:textId="77777777" w:rsidR="00D860B9" w:rsidRDefault="00D860B9" w:rsidP="00D51F24">
      <w:pPr>
        <w:spacing w:line="360" w:lineRule="auto"/>
        <w:jc w:val="both"/>
      </w:pPr>
    </w:p>
    <w:p w14:paraId="5DD0508C" w14:textId="77777777" w:rsidR="00D860B9" w:rsidRDefault="00D860B9" w:rsidP="00D51F24">
      <w:pPr>
        <w:spacing w:line="360" w:lineRule="auto"/>
        <w:jc w:val="both"/>
      </w:pPr>
    </w:p>
    <w:p w14:paraId="2501E0B3" w14:textId="669FD6CF" w:rsidR="0067577B" w:rsidRPr="0067577B" w:rsidRDefault="0067577B" w:rsidP="00D51F24"/>
    <w:sectPr w:rsidR="0067577B" w:rsidRPr="0067577B" w:rsidSect="00D51F24">
      <w:headerReference w:type="default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noEndnote/>
      <w:docGrid w:linePitch="299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194C9DB" w15:done="0"/>
  <w15:commentEx w15:paraId="39B611FA" w15:done="0"/>
  <w15:commentEx w15:paraId="7C05B651" w15:done="0"/>
  <w15:commentEx w15:paraId="24D1B60B" w15:done="0"/>
  <w15:commentEx w15:paraId="0BC34A7A" w15:done="0"/>
  <w15:commentEx w15:paraId="3C8ACB0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A05C37" w14:textId="77777777" w:rsidR="00F71A79" w:rsidRDefault="00F71A79" w:rsidP="00967E59">
      <w:pPr>
        <w:spacing w:after="0" w:line="240" w:lineRule="auto"/>
      </w:pPr>
      <w:r>
        <w:separator/>
      </w:r>
    </w:p>
  </w:endnote>
  <w:endnote w:type="continuationSeparator" w:id="0">
    <w:p w14:paraId="21A317F7" w14:textId="77777777" w:rsidR="00F71A79" w:rsidRDefault="00F71A79" w:rsidP="00967E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00A64D" w14:textId="77777777" w:rsidR="00B8438D" w:rsidRDefault="00B8438D" w:rsidP="005575A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83683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F8AFF1" w14:textId="77777777" w:rsidR="00B8438D" w:rsidRDefault="00B8438D" w:rsidP="005575AA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5F9ADF" w14:textId="77777777" w:rsidR="00F71A79" w:rsidRDefault="00F71A79" w:rsidP="00967E59">
      <w:pPr>
        <w:spacing w:after="0" w:line="240" w:lineRule="auto"/>
      </w:pPr>
      <w:r>
        <w:separator/>
      </w:r>
    </w:p>
  </w:footnote>
  <w:footnote w:type="continuationSeparator" w:id="0">
    <w:p w14:paraId="39DC061F" w14:textId="77777777" w:rsidR="00F71A79" w:rsidRDefault="00F71A79" w:rsidP="00967E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57959195"/>
      <w:docPartObj>
        <w:docPartGallery w:val="Page Numbers (Margins)"/>
        <w:docPartUnique/>
      </w:docPartObj>
    </w:sdtPr>
    <w:sdtEndPr/>
    <w:sdtContent>
      <w:p w14:paraId="14E85690" w14:textId="77777777" w:rsidR="00B8438D" w:rsidRPr="00D23AE9" w:rsidRDefault="00B8438D" w:rsidP="005575AA">
        <w:pPr>
          <w:pStyle w:val="Header"/>
        </w:pPr>
        <w:r>
          <w:rPr>
            <w:noProof/>
            <w:lang w:val="en-IN" w:eastAsia="en-IN"/>
          </w:rPr>
          <mc:AlternateContent>
            <mc:Choice Requires="wps">
              <w:drawing>
                <wp:anchor distT="0" distB="0" distL="114300" distR="114300" simplePos="0" relativeHeight="251659264" behindDoc="0" locked="0" layoutInCell="0" allowOverlap="1" wp14:anchorId="0CEF5F99" wp14:editId="56332149">
                  <wp:simplePos x="0" y="0"/>
                  <wp:positionH relativeFrom="leftMargin">
                    <wp:align>center</wp:align>
                  </wp:positionH>
                  <wp:positionV relativeFrom="page">
                    <wp:align>center</wp:align>
                  </wp:positionV>
                  <wp:extent cx="504190" cy="864235"/>
                  <wp:effectExtent l="0" t="0" r="0" b="0"/>
                  <wp:wrapNone/>
                  <wp:docPr id="40" name="Rectangle 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04190" cy="8642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90C9E9" w14:textId="77777777" w:rsidR="00B8438D" w:rsidRPr="00E838F8" w:rsidRDefault="00B8438D" w:rsidP="005575AA">
                              <w:pPr>
                                <w:pStyle w:val="Footer"/>
                              </w:pPr>
                            </w:p>
                          </w:txbxContent>
                        </wps:txbx>
                        <wps:bodyPr rot="0" vert="vert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id="Rectangle 9" o:spid="_x0000_s1026" style="position:absolute;left:0;text-align:left;margin-left:0;margin-top:0;width:39.7pt;height:68.05pt;z-index:251659264;visibility:visible;mso-wrap-style:square;mso-width-percent:0;mso-height-percent:0;mso-wrap-distance-left:9pt;mso-wrap-distance-top:0;mso-wrap-distance-right:9pt;mso-wrap-distance-bottom:0;mso-position-horizontal:center;mso-position-horizontal-relative:left-margin-area;mso-position-vertical:center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" o:allowincell="f" stroked="f">
                  <v:textbox style="layout-flow:vertical">
                    <w:txbxContent>
                      <w:p w14:paraId="0290C9E9" w14:textId="77777777" w:rsidR="00B8438D" w:rsidRPr="00E838F8" w:rsidRDefault="00B8438D" w:rsidP="005575AA">
                        <w:pPr>
                          <w:pStyle w:val="Footer"/>
                        </w:pPr>
                      </w:p>
                    </w:txbxContent>
                  </v:textbox>
                  <w10:wrap anchorx="margin" anchory="page"/>
                </v:rect>
              </w:pict>
            </mc:Fallback>
          </mc:AlternateContent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109E5"/>
    <w:multiLevelType w:val="hybridMultilevel"/>
    <w:tmpl w:val="B4F0027E"/>
    <w:lvl w:ilvl="0" w:tplc="6DDAAAA2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2953A94"/>
    <w:multiLevelType w:val="hybridMultilevel"/>
    <w:tmpl w:val="66B2264E"/>
    <w:lvl w:ilvl="0" w:tplc="9F481A18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C776677"/>
    <w:multiLevelType w:val="hybridMultilevel"/>
    <w:tmpl w:val="C2B06D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2EC090E"/>
    <w:multiLevelType w:val="multilevel"/>
    <w:tmpl w:val="9B4E9F9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4">
    <w:nsid w:val="1441416C"/>
    <w:multiLevelType w:val="multilevel"/>
    <w:tmpl w:val="EE8275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>
    <w:nsid w:val="148610ED"/>
    <w:multiLevelType w:val="hybridMultilevel"/>
    <w:tmpl w:val="B5FACC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54B168D"/>
    <w:multiLevelType w:val="multilevel"/>
    <w:tmpl w:val="84401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A240B3B"/>
    <w:multiLevelType w:val="hybridMultilevel"/>
    <w:tmpl w:val="6542F040"/>
    <w:lvl w:ilvl="0" w:tplc="5A1679D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F011FD"/>
    <w:multiLevelType w:val="multilevel"/>
    <w:tmpl w:val="72EC68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D0B7307"/>
    <w:multiLevelType w:val="multilevel"/>
    <w:tmpl w:val="4028C8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1DD709F4"/>
    <w:multiLevelType w:val="hybridMultilevel"/>
    <w:tmpl w:val="F072E18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6024767"/>
    <w:multiLevelType w:val="multilevel"/>
    <w:tmpl w:val="06265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F2130E1"/>
    <w:multiLevelType w:val="multilevel"/>
    <w:tmpl w:val="D65C1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CA122F6"/>
    <w:multiLevelType w:val="hybridMultilevel"/>
    <w:tmpl w:val="6FCA1074"/>
    <w:lvl w:ilvl="0" w:tplc="2F6E1A5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F9214A8"/>
    <w:multiLevelType w:val="hybridMultilevel"/>
    <w:tmpl w:val="4DBA2EBE"/>
    <w:lvl w:ilvl="0" w:tplc="08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41A7687A"/>
    <w:multiLevelType w:val="hybridMultilevel"/>
    <w:tmpl w:val="A47A8828"/>
    <w:lvl w:ilvl="0" w:tplc="2F4A84E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8E724878" w:tentative="1">
      <w:start w:val="1"/>
      <w:numFmt w:val="lowerLetter"/>
      <w:lvlText w:val="%2."/>
      <w:lvlJc w:val="left"/>
      <w:pPr>
        <w:ind w:left="1440" w:hanging="360"/>
      </w:pPr>
    </w:lvl>
    <w:lvl w:ilvl="2" w:tplc="BB10080E" w:tentative="1">
      <w:start w:val="1"/>
      <w:numFmt w:val="lowerRoman"/>
      <w:lvlText w:val="%3."/>
      <w:lvlJc w:val="right"/>
      <w:pPr>
        <w:ind w:left="2160" w:hanging="180"/>
      </w:pPr>
    </w:lvl>
    <w:lvl w:ilvl="3" w:tplc="47EC7B18" w:tentative="1">
      <w:start w:val="1"/>
      <w:numFmt w:val="decimal"/>
      <w:lvlText w:val="%4."/>
      <w:lvlJc w:val="left"/>
      <w:pPr>
        <w:ind w:left="2880" w:hanging="360"/>
      </w:pPr>
    </w:lvl>
    <w:lvl w:ilvl="4" w:tplc="D5AA8A94" w:tentative="1">
      <w:start w:val="1"/>
      <w:numFmt w:val="lowerLetter"/>
      <w:lvlText w:val="%5."/>
      <w:lvlJc w:val="left"/>
      <w:pPr>
        <w:ind w:left="3600" w:hanging="360"/>
      </w:pPr>
    </w:lvl>
    <w:lvl w:ilvl="5" w:tplc="C1F673F0" w:tentative="1">
      <w:start w:val="1"/>
      <w:numFmt w:val="lowerRoman"/>
      <w:lvlText w:val="%6."/>
      <w:lvlJc w:val="right"/>
      <w:pPr>
        <w:ind w:left="4320" w:hanging="180"/>
      </w:pPr>
    </w:lvl>
    <w:lvl w:ilvl="6" w:tplc="5358D26A" w:tentative="1">
      <w:start w:val="1"/>
      <w:numFmt w:val="decimal"/>
      <w:lvlText w:val="%7."/>
      <w:lvlJc w:val="left"/>
      <w:pPr>
        <w:ind w:left="5040" w:hanging="360"/>
      </w:pPr>
    </w:lvl>
    <w:lvl w:ilvl="7" w:tplc="B85C5422" w:tentative="1">
      <w:start w:val="1"/>
      <w:numFmt w:val="lowerLetter"/>
      <w:lvlText w:val="%8."/>
      <w:lvlJc w:val="left"/>
      <w:pPr>
        <w:ind w:left="5760" w:hanging="360"/>
      </w:pPr>
    </w:lvl>
    <w:lvl w:ilvl="8" w:tplc="350A150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8300FC1"/>
    <w:multiLevelType w:val="hybridMultilevel"/>
    <w:tmpl w:val="F1944904"/>
    <w:lvl w:ilvl="0" w:tplc="D2E2D646">
      <w:start w:val="4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D26C0E2C" w:tentative="1">
      <w:start w:val="1"/>
      <w:numFmt w:val="lowerLetter"/>
      <w:lvlText w:val="%2."/>
      <w:lvlJc w:val="left"/>
      <w:pPr>
        <w:ind w:left="1440" w:hanging="360"/>
      </w:pPr>
    </w:lvl>
    <w:lvl w:ilvl="2" w:tplc="05862F3A" w:tentative="1">
      <w:start w:val="1"/>
      <w:numFmt w:val="lowerRoman"/>
      <w:lvlText w:val="%3."/>
      <w:lvlJc w:val="right"/>
      <w:pPr>
        <w:ind w:left="2160" w:hanging="180"/>
      </w:pPr>
    </w:lvl>
    <w:lvl w:ilvl="3" w:tplc="36D01290" w:tentative="1">
      <w:start w:val="1"/>
      <w:numFmt w:val="decimal"/>
      <w:lvlText w:val="%4."/>
      <w:lvlJc w:val="left"/>
      <w:pPr>
        <w:ind w:left="2880" w:hanging="360"/>
      </w:pPr>
    </w:lvl>
    <w:lvl w:ilvl="4" w:tplc="8C2E210E" w:tentative="1">
      <w:start w:val="1"/>
      <w:numFmt w:val="lowerLetter"/>
      <w:lvlText w:val="%5."/>
      <w:lvlJc w:val="left"/>
      <w:pPr>
        <w:ind w:left="3600" w:hanging="360"/>
      </w:pPr>
    </w:lvl>
    <w:lvl w:ilvl="5" w:tplc="9982BC9A" w:tentative="1">
      <w:start w:val="1"/>
      <w:numFmt w:val="lowerRoman"/>
      <w:lvlText w:val="%6."/>
      <w:lvlJc w:val="right"/>
      <w:pPr>
        <w:ind w:left="4320" w:hanging="180"/>
      </w:pPr>
    </w:lvl>
    <w:lvl w:ilvl="6" w:tplc="E4CADF32" w:tentative="1">
      <w:start w:val="1"/>
      <w:numFmt w:val="decimal"/>
      <w:lvlText w:val="%7."/>
      <w:lvlJc w:val="left"/>
      <w:pPr>
        <w:ind w:left="5040" w:hanging="360"/>
      </w:pPr>
    </w:lvl>
    <w:lvl w:ilvl="7" w:tplc="09987836" w:tentative="1">
      <w:start w:val="1"/>
      <w:numFmt w:val="lowerLetter"/>
      <w:lvlText w:val="%8."/>
      <w:lvlJc w:val="left"/>
      <w:pPr>
        <w:ind w:left="5760" w:hanging="360"/>
      </w:pPr>
    </w:lvl>
    <w:lvl w:ilvl="8" w:tplc="4E380B0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9FC10DF"/>
    <w:multiLevelType w:val="multilevel"/>
    <w:tmpl w:val="CCB61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BD917F5"/>
    <w:multiLevelType w:val="hybridMultilevel"/>
    <w:tmpl w:val="1A34B026"/>
    <w:lvl w:ilvl="0" w:tplc="6FD4A76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E723DD7"/>
    <w:multiLevelType w:val="hybridMultilevel"/>
    <w:tmpl w:val="04B28C2E"/>
    <w:lvl w:ilvl="0" w:tplc="837A62C0">
      <w:start w:val="1"/>
      <w:numFmt w:val="decimal"/>
      <w:pStyle w:val="QuestionnumbersCharCharCharChar"/>
      <w:lvlText w:val="%1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EA72BB7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248BC6C">
      <w:start w:val="1"/>
      <w:numFmt w:val="decimal"/>
      <w:lvlText w:val="(%3)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203E50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FF6F33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E52821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1485A6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85C013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7B7CD94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6744F57"/>
    <w:multiLevelType w:val="hybridMultilevel"/>
    <w:tmpl w:val="4D2C0BD6"/>
    <w:lvl w:ilvl="0" w:tplc="85D247D6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7FD441B9"/>
    <w:multiLevelType w:val="hybridMultilevel"/>
    <w:tmpl w:val="2CC022CE"/>
    <w:lvl w:ilvl="0" w:tplc="002E24E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5"/>
  </w:num>
  <w:num w:numId="2">
    <w:abstractNumId w:val="2"/>
  </w:num>
  <w:num w:numId="3">
    <w:abstractNumId w:val="10"/>
  </w:num>
  <w:num w:numId="4">
    <w:abstractNumId w:val="15"/>
  </w:num>
  <w:num w:numId="5">
    <w:abstractNumId w:val="16"/>
  </w:num>
  <w:num w:numId="6">
    <w:abstractNumId w:val="19"/>
  </w:num>
  <w:num w:numId="7">
    <w:abstractNumId w:val="0"/>
  </w:num>
  <w:num w:numId="8">
    <w:abstractNumId w:val="6"/>
  </w:num>
  <w:num w:numId="9">
    <w:abstractNumId w:val="9"/>
  </w:num>
  <w:num w:numId="10">
    <w:abstractNumId w:val="11"/>
  </w:num>
  <w:num w:numId="11">
    <w:abstractNumId w:val="17"/>
  </w:num>
  <w:num w:numId="12">
    <w:abstractNumId w:val="8"/>
  </w:num>
  <w:num w:numId="13">
    <w:abstractNumId w:val="12"/>
  </w:num>
  <w:num w:numId="14">
    <w:abstractNumId w:val="3"/>
  </w:num>
  <w:num w:numId="15">
    <w:abstractNumId w:val="13"/>
  </w:num>
  <w:num w:numId="16">
    <w:abstractNumId w:val="21"/>
  </w:num>
  <w:num w:numId="17">
    <w:abstractNumId w:val="7"/>
  </w:num>
  <w:num w:numId="18">
    <w:abstractNumId w:val="20"/>
  </w:num>
  <w:num w:numId="19">
    <w:abstractNumId w:val="18"/>
  </w:num>
  <w:num w:numId="20">
    <w:abstractNumId w:val="1"/>
  </w:num>
  <w:num w:numId="21">
    <w:abstractNumId w:val="14"/>
  </w:num>
  <w:num w:numId="22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Vassall">
    <w15:presenceInfo w15:providerId="None" w15:userId="AVassa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trackRevisions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wwxz0r5r9f2x1e92eqpsxr9epd20pwtva2t&quot;&gt;Upgrading-Saved&lt;record-ids&gt;&lt;item&gt;11&lt;/item&gt;&lt;item&gt;68&lt;/item&gt;&lt;item&gt;79&lt;/item&gt;&lt;item&gt;150&lt;/item&gt;&lt;item&gt;206&lt;/item&gt;&lt;item&gt;267&lt;/item&gt;&lt;item&gt;362&lt;/item&gt;&lt;item&gt;365&lt;/item&gt;&lt;item&gt;421&lt;/item&gt;&lt;item&gt;423&lt;/item&gt;&lt;item&gt;424&lt;/item&gt;&lt;item&gt;425&lt;/item&gt;&lt;item&gt;665&lt;/item&gt;&lt;item&gt;672&lt;/item&gt;&lt;item&gt;678&lt;/item&gt;&lt;item&gt;684&lt;/item&gt;&lt;item&gt;687&lt;/item&gt;&lt;item&gt;752&lt;/item&gt;&lt;item&gt;799&lt;/item&gt;&lt;item&gt;910&lt;/item&gt;&lt;item&gt;925&lt;/item&gt;&lt;item&gt;928&lt;/item&gt;&lt;item&gt;935&lt;/item&gt;&lt;item&gt;936&lt;/item&gt;&lt;item&gt;974&lt;/item&gt;&lt;item&gt;989&lt;/item&gt;&lt;item&gt;1070&lt;/item&gt;&lt;item&gt;1488&lt;/item&gt;&lt;item&gt;1705&lt;/item&gt;&lt;item&gt;1716&lt;/item&gt;&lt;item&gt;1720&lt;/item&gt;&lt;item&gt;2217&lt;/item&gt;&lt;item&gt;2218&lt;/item&gt;&lt;item&gt;2330&lt;/item&gt;&lt;item&gt;2333&lt;/item&gt;&lt;item&gt;2345&lt;/item&gt;&lt;/record-ids&gt;&lt;/item&gt;&lt;/Libraries&gt;"/>
  </w:docVars>
  <w:rsids>
    <w:rsidRoot w:val="001D091A"/>
    <w:rsid w:val="00000090"/>
    <w:rsid w:val="00000993"/>
    <w:rsid w:val="00001745"/>
    <w:rsid w:val="000029F2"/>
    <w:rsid w:val="00002C1A"/>
    <w:rsid w:val="00002F9F"/>
    <w:rsid w:val="000030FB"/>
    <w:rsid w:val="000049E1"/>
    <w:rsid w:val="00005161"/>
    <w:rsid w:val="00006E74"/>
    <w:rsid w:val="00011912"/>
    <w:rsid w:val="00012B2F"/>
    <w:rsid w:val="00013355"/>
    <w:rsid w:val="00014DDA"/>
    <w:rsid w:val="00015ACA"/>
    <w:rsid w:val="000216C4"/>
    <w:rsid w:val="00021DC5"/>
    <w:rsid w:val="00021EDA"/>
    <w:rsid w:val="000243BA"/>
    <w:rsid w:val="00024644"/>
    <w:rsid w:val="00024CBA"/>
    <w:rsid w:val="000265CF"/>
    <w:rsid w:val="00026895"/>
    <w:rsid w:val="00026EDA"/>
    <w:rsid w:val="00030F77"/>
    <w:rsid w:val="000349A1"/>
    <w:rsid w:val="000354D5"/>
    <w:rsid w:val="000368D2"/>
    <w:rsid w:val="00036A2C"/>
    <w:rsid w:val="00036AFE"/>
    <w:rsid w:val="00036BC0"/>
    <w:rsid w:val="000377C8"/>
    <w:rsid w:val="000418FD"/>
    <w:rsid w:val="0004473E"/>
    <w:rsid w:val="00044C12"/>
    <w:rsid w:val="00044C3B"/>
    <w:rsid w:val="00044D3C"/>
    <w:rsid w:val="00045289"/>
    <w:rsid w:val="00045AA3"/>
    <w:rsid w:val="00046510"/>
    <w:rsid w:val="000475D7"/>
    <w:rsid w:val="00047969"/>
    <w:rsid w:val="000504BB"/>
    <w:rsid w:val="00052806"/>
    <w:rsid w:val="000555C9"/>
    <w:rsid w:val="00055CF0"/>
    <w:rsid w:val="00056FC6"/>
    <w:rsid w:val="00057D3C"/>
    <w:rsid w:val="000601E2"/>
    <w:rsid w:val="000602ED"/>
    <w:rsid w:val="00060745"/>
    <w:rsid w:val="0006077A"/>
    <w:rsid w:val="000607C5"/>
    <w:rsid w:val="00060A62"/>
    <w:rsid w:val="00060E14"/>
    <w:rsid w:val="00060F75"/>
    <w:rsid w:val="0006203D"/>
    <w:rsid w:val="000622CD"/>
    <w:rsid w:val="00062DB9"/>
    <w:rsid w:val="00062FEE"/>
    <w:rsid w:val="000656ED"/>
    <w:rsid w:val="00065D12"/>
    <w:rsid w:val="0006736E"/>
    <w:rsid w:val="0007051A"/>
    <w:rsid w:val="00071CEF"/>
    <w:rsid w:val="00075BF2"/>
    <w:rsid w:val="00076B04"/>
    <w:rsid w:val="000777AB"/>
    <w:rsid w:val="00080937"/>
    <w:rsid w:val="000815FF"/>
    <w:rsid w:val="0008284F"/>
    <w:rsid w:val="00083773"/>
    <w:rsid w:val="00083F29"/>
    <w:rsid w:val="00083F46"/>
    <w:rsid w:val="0008493D"/>
    <w:rsid w:val="00084CB2"/>
    <w:rsid w:val="00084FF6"/>
    <w:rsid w:val="00085DAB"/>
    <w:rsid w:val="00085F29"/>
    <w:rsid w:val="00086109"/>
    <w:rsid w:val="00087494"/>
    <w:rsid w:val="00090315"/>
    <w:rsid w:val="00090E0A"/>
    <w:rsid w:val="000912A5"/>
    <w:rsid w:val="00092C69"/>
    <w:rsid w:val="000937D2"/>
    <w:rsid w:val="00095320"/>
    <w:rsid w:val="0009687E"/>
    <w:rsid w:val="00096BAE"/>
    <w:rsid w:val="00097195"/>
    <w:rsid w:val="0009758A"/>
    <w:rsid w:val="00097708"/>
    <w:rsid w:val="00097A96"/>
    <w:rsid w:val="000A0433"/>
    <w:rsid w:val="000A05E4"/>
    <w:rsid w:val="000A0682"/>
    <w:rsid w:val="000A1ED0"/>
    <w:rsid w:val="000A2358"/>
    <w:rsid w:val="000A2A28"/>
    <w:rsid w:val="000A5D38"/>
    <w:rsid w:val="000A7FC6"/>
    <w:rsid w:val="000B15B5"/>
    <w:rsid w:val="000B1E71"/>
    <w:rsid w:val="000B2240"/>
    <w:rsid w:val="000B3543"/>
    <w:rsid w:val="000B3C16"/>
    <w:rsid w:val="000B48DF"/>
    <w:rsid w:val="000B679C"/>
    <w:rsid w:val="000B7410"/>
    <w:rsid w:val="000C1672"/>
    <w:rsid w:val="000C1CDA"/>
    <w:rsid w:val="000C225C"/>
    <w:rsid w:val="000C2C20"/>
    <w:rsid w:val="000C3526"/>
    <w:rsid w:val="000C3F98"/>
    <w:rsid w:val="000C6139"/>
    <w:rsid w:val="000C6BFD"/>
    <w:rsid w:val="000C7203"/>
    <w:rsid w:val="000C7850"/>
    <w:rsid w:val="000D1D38"/>
    <w:rsid w:val="000D305D"/>
    <w:rsid w:val="000D3D2B"/>
    <w:rsid w:val="000D4F05"/>
    <w:rsid w:val="000D5982"/>
    <w:rsid w:val="000D5A34"/>
    <w:rsid w:val="000D6970"/>
    <w:rsid w:val="000D7537"/>
    <w:rsid w:val="000E17BC"/>
    <w:rsid w:val="000E1950"/>
    <w:rsid w:val="000E19A1"/>
    <w:rsid w:val="000E19B8"/>
    <w:rsid w:val="000E3BC0"/>
    <w:rsid w:val="000E3F8D"/>
    <w:rsid w:val="000E7680"/>
    <w:rsid w:val="000F16EB"/>
    <w:rsid w:val="000F2BD5"/>
    <w:rsid w:val="000F32AD"/>
    <w:rsid w:val="000F3478"/>
    <w:rsid w:val="000F45D3"/>
    <w:rsid w:val="000F64F5"/>
    <w:rsid w:val="000F750C"/>
    <w:rsid w:val="000F7D03"/>
    <w:rsid w:val="00101E99"/>
    <w:rsid w:val="001034C8"/>
    <w:rsid w:val="00104B64"/>
    <w:rsid w:val="00106095"/>
    <w:rsid w:val="00106BB3"/>
    <w:rsid w:val="0011043E"/>
    <w:rsid w:val="00110BFA"/>
    <w:rsid w:val="001116AB"/>
    <w:rsid w:val="00111C9D"/>
    <w:rsid w:val="00113659"/>
    <w:rsid w:val="001140A6"/>
    <w:rsid w:val="00114732"/>
    <w:rsid w:val="001147F7"/>
    <w:rsid w:val="00114DEB"/>
    <w:rsid w:val="001162E6"/>
    <w:rsid w:val="0012075E"/>
    <w:rsid w:val="001211F9"/>
    <w:rsid w:val="001212DF"/>
    <w:rsid w:val="0012218A"/>
    <w:rsid w:val="0012331C"/>
    <w:rsid w:val="00123D8D"/>
    <w:rsid w:val="001243ED"/>
    <w:rsid w:val="00124572"/>
    <w:rsid w:val="001245A9"/>
    <w:rsid w:val="00125304"/>
    <w:rsid w:val="001254A0"/>
    <w:rsid w:val="00125D4C"/>
    <w:rsid w:val="00130835"/>
    <w:rsid w:val="001344BF"/>
    <w:rsid w:val="00135A90"/>
    <w:rsid w:val="00135BA6"/>
    <w:rsid w:val="001360F7"/>
    <w:rsid w:val="00137665"/>
    <w:rsid w:val="00137716"/>
    <w:rsid w:val="00140D99"/>
    <w:rsid w:val="00140DF8"/>
    <w:rsid w:val="00141EAB"/>
    <w:rsid w:val="00142E51"/>
    <w:rsid w:val="001434A5"/>
    <w:rsid w:val="0014463B"/>
    <w:rsid w:val="00145074"/>
    <w:rsid w:val="0014712E"/>
    <w:rsid w:val="00147D57"/>
    <w:rsid w:val="0015034A"/>
    <w:rsid w:val="001512DE"/>
    <w:rsid w:val="00153A69"/>
    <w:rsid w:val="00153FA0"/>
    <w:rsid w:val="001556FF"/>
    <w:rsid w:val="00157957"/>
    <w:rsid w:val="001603C8"/>
    <w:rsid w:val="00160819"/>
    <w:rsid w:val="001608CA"/>
    <w:rsid w:val="00160E08"/>
    <w:rsid w:val="001612DA"/>
    <w:rsid w:val="00163AD5"/>
    <w:rsid w:val="00163AE8"/>
    <w:rsid w:val="00163D53"/>
    <w:rsid w:val="00165409"/>
    <w:rsid w:val="001657E0"/>
    <w:rsid w:val="001661E2"/>
    <w:rsid w:val="00166A10"/>
    <w:rsid w:val="00166C1E"/>
    <w:rsid w:val="00166DA2"/>
    <w:rsid w:val="00166F32"/>
    <w:rsid w:val="00167DB6"/>
    <w:rsid w:val="00170422"/>
    <w:rsid w:val="00170E0F"/>
    <w:rsid w:val="00170F65"/>
    <w:rsid w:val="00171D37"/>
    <w:rsid w:val="0017204F"/>
    <w:rsid w:val="001725FC"/>
    <w:rsid w:val="00173310"/>
    <w:rsid w:val="001740F5"/>
    <w:rsid w:val="00175720"/>
    <w:rsid w:val="00175F9E"/>
    <w:rsid w:val="00176403"/>
    <w:rsid w:val="00176714"/>
    <w:rsid w:val="001772F0"/>
    <w:rsid w:val="00180CBD"/>
    <w:rsid w:val="0018151D"/>
    <w:rsid w:val="001838DC"/>
    <w:rsid w:val="00184AB9"/>
    <w:rsid w:val="0018520B"/>
    <w:rsid w:val="001860C2"/>
    <w:rsid w:val="00187FC3"/>
    <w:rsid w:val="00190C0A"/>
    <w:rsid w:val="00191198"/>
    <w:rsid w:val="0019123C"/>
    <w:rsid w:val="0019212D"/>
    <w:rsid w:val="001922F9"/>
    <w:rsid w:val="00192EB0"/>
    <w:rsid w:val="001945F7"/>
    <w:rsid w:val="00194A93"/>
    <w:rsid w:val="001954D0"/>
    <w:rsid w:val="00195880"/>
    <w:rsid w:val="00196259"/>
    <w:rsid w:val="00196A30"/>
    <w:rsid w:val="001971CF"/>
    <w:rsid w:val="0019724C"/>
    <w:rsid w:val="001A00D7"/>
    <w:rsid w:val="001A0CD2"/>
    <w:rsid w:val="001A0EBB"/>
    <w:rsid w:val="001A1E3E"/>
    <w:rsid w:val="001A22CA"/>
    <w:rsid w:val="001A3F67"/>
    <w:rsid w:val="001A51FB"/>
    <w:rsid w:val="001A5B71"/>
    <w:rsid w:val="001B0544"/>
    <w:rsid w:val="001B087B"/>
    <w:rsid w:val="001B222F"/>
    <w:rsid w:val="001B3D3C"/>
    <w:rsid w:val="001B4BA5"/>
    <w:rsid w:val="001B518A"/>
    <w:rsid w:val="001B709A"/>
    <w:rsid w:val="001C06C0"/>
    <w:rsid w:val="001C18E0"/>
    <w:rsid w:val="001C1AC0"/>
    <w:rsid w:val="001C21B9"/>
    <w:rsid w:val="001C2796"/>
    <w:rsid w:val="001C2816"/>
    <w:rsid w:val="001C2F2D"/>
    <w:rsid w:val="001C2FC7"/>
    <w:rsid w:val="001C32DD"/>
    <w:rsid w:val="001C4327"/>
    <w:rsid w:val="001C4472"/>
    <w:rsid w:val="001C4E3B"/>
    <w:rsid w:val="001C56F9"/>
    <w:rsid w:val="001C6EE6"/>
    <w:rsid w:val="001C7750"/>
    <w:rsid w:val="001C7967"/>
    <w:rsid w:val="001C7EA0"/>
    <w:rsid w:val="001D02FE"/>
    <w:rsid w:val="001D043F"/>
    <w:rsid w:val="001D091A"/>
    <w:rsid w:val="001D0A3E"/>
    <w:rsid w:val="001D1A0E"/>
    <w:rsid w:val="001D2288"/>
    <w:rsid w:val="001D2EA8"/>
    <w:rsid w:val="001D60BC"/>
    <w:rsid w:val="001E0478"/>
    <w:rsid w:val="001E12A0"/>
    <w:rsid w:val="001E259E"/>
    <w:rsid w:val="001E2938"/>
    <w:rsid w:val="001E3163"/>
    <w:rsid w:val="001E395E"/>
    <w:rsid w:val="001E4239"/>
    <w:rsid w:val="001E4249"/>
    <w:rsid w:val="001E43A0"/>
    <w:rsid w:val="001E44C7"/>
    <w:rsid w:val="001E4C24"/>
    <w:rsid w:val="001E65B8"/>
    <w:rsid w:val="001E6E0F"/>
    <w:rsid w:val="001E7FCE"/>
    <w:rsid w:val="001F1B15"/>
    <w:rsid w:val="001F1CB0"/>
    <w:rsid w:val="001F3495"/>
    <w:rsid w:val="001F3730"/>
    <w:rsid w:val="001F4083"/>
    <w:rsid w:val="001F5894"/>
    <w:rsid w:val="001F6043"/>
    <w:rsid w:val="001F6F9E"/>
    <w:rsid w:val="00201088"/>
    <w:rsid w:val="0020137A"/>
    <w:rsid w:val="002025AB"/>
    <w:rsid w:val="00202F42"/>
    <w:rsid w:val="00204CDD"/>
    <w:rsid w:val="002058FD"/>
    <w:rsid w:val="002059E0"/>
    <w:rsid w:val="00207095"/>
    <w:rsid w:val="00210166"/>
    <w:rsid w:val="00210C81"/>
    <w:rsid w:val="00211005"/>
    <w:rsid w:val="002119D9"/>
    <w:rsid w:val="002121BB"/>
    <w:rsid w:val="0021229F"/>
    <w:rsid w:val="002134BF"/>
    <w:rsid w:val="00213B5A"/>
    <w:rsid w:val="00213BF6"/>
    <w:rsid w:val="00214593"/>
    <w:rsid w:val="002160D6"/>
    <w:rsid w:val="00220BC7"/>
    <w:rsid w:val="00220E9E"/>
    <w:rsid w:val="00221B91"/>
    <w:rsid w:val="00223CCD"/>
    <w:rsid w:val="002246E5"/>
    <w:rsid w:val="002248EE"/>
    <w:rsid w:val="00227789"/>
    <w:rsid w:val="00227B14"/>
    <w:rsid w:val="00230435"/>
    <w:rsid w:val="00230D66"/>
    <w:rsid w:val="00232655"/>
    <w:rsid w:val="002354FC"/>
    <w:rsid w:val="0023607F"/>
    <w:rsid w:val="0023706E"/>
    <w:rsid w:val="00241237"/>
    <w:rsid w:val="00241B22"/>
    <w:rsid w:val="00242627"/>
    <w:rsid w:val="00243CA8"/>
    <w:rsid w:val="00243EAD"/>
    <w:rsid w:val="00244466"/>
    <w:rsid w:val="00244A79"/>
    <w:rsid w:val="00245787"/>
    <w:rsid w:val="002477E4"/>
    <w:rsid w:val="0025033A"/>
    <w:rsid w:val="002504F3"/>
    <w:rsid w:val="002516F2"/>
    <w:rsid w:val="00251B12"/>
    <w:rsid w:val="00251FDD"/>
    <w:rsid w:val="002521C4"/>
    <w:rsid w:val="00252361"/>
    <w:rsid w:val="00252413"/>
    <w:rsid w:val="00252B39"/>
    <w:rsid w:val="00252E15"/>
    <w:rsid w:val="0025339A"/>
    <w:rsid w:val="002537B7"/>
    <w:rsid w:val="00253B10"/>
    <w:rsid w:val="0025467F"/>
    <w:rsid w:val="002561EB"/>
    <w:rsid w:val="00257FDE"/>
    <w:rsid w:val="00260E74"/>
    <w:rsid w:val="002615EB"/>
    <w:rsid w:val="00262D2A"/>
    <w:rsid w:val="0026420B"/>
    <w:rsid w:val="00265C41"/>
    <w:rsid w:val="002703EB"/>
    <w:rsid w:val="00270BE7"/>
    <w:rsid w:val="00271144"/>
    <w:rsid w:val="002712CB"/>
    <w:rsid w:val="00271D79"/>
    <w:rsid w:val="00272AC6"/>
    <w:rsid w:val="0027335F"/>
    <w:rsid w:val="0027431A"/>
    <w:rsid w:val="00274641"/>
    <w:rsid w:val="00274C16"/>
    <w:rsid w:val="002756BD"/>
    <w:rsid w:val="002769A5"/>
    <w:rsid w:val="00276C61"/>
    <w:rsid w:val="00277A0B"/>
    <w:rsid w:val="00277ECA"/>
    <w:rsid w:val="00280536"/>
    <w:rsid w:val="0028053E"/>
    <w:rsid w:val="00280ECB"/>
    <w:rsid w:val="00281FA1"/>
    <w:rsid w:val="00282239"/>
    <w:rsid w:val="00282559"/>
    <w:rsid w:val="00283FDE"/>
    <w:rsid w:val="00284EE7"/>
    <w:rsid w:val="0028520B"/>
    <w:rsid w:val="00285A25"/>
    <w:rsid w:val="002863C1"/>
    <w:rsid w:val="00287D34"/>
    <w:rsid w:val="002906DA"/>
    <w:rsid w:val="00291C7C"/>
    <w:rsid w:val="00291C82"/>
    <w:rsid w:val="002923F7"/>
    <w:rsid w:val="002933E5"/>
    <w:rsid w:val="00293B97"/>
    <w:rsid w:val="00293CFE"/>
    <w:rsid w:val="00295463"/>
    <w:rsid w:val="00297307"/>
    <w:rsid w:val="002A0E78"/>
    <w:rsid w:val="002A1515"/>
    <w:rsid w:val="002A1594"/>
    <w:rsid w:val="002A177D"/>
    <w:rsid w:val="002A3336"/>
    <w:rsid w:val="002A3ADE"/>
    <w:rsid w:val="002A3C99"/>
    <w:rsid w:val="002A426B"/>
    <w:rsid w:val="002A476A"/>
    <w:rsid w:val="002A476C"/>
    <w:rsid w:val="002A4DA8"/>
    <w:rsid w:val="002A5A19"/>
    <w:rsid w:val="002A5CA5"/>
    <w:rsid w:val="002B09F6"/>
    <w:rsid w:val="002B0EC0"/>
    <w:rsid w:val="002B219F"/>
    <w:rsid w:val="002B2313"/>
    <w:rsid w:val="002B3F26"/>
    <w:rsid w:val="002B6A76"/>
    <w:rsid w:val="002B7142"/>
    <w:rsid w:val="002B722D"/>
    <w:rsid w:val="002C02B9"/>
    <w:rsid w:val="002C0536"/>
    <w:rsid w:val="002C0A0C"/>
    <w:rsid w:val="002C5C73"/>
    <w:rsid w:val="002C5F91"/>
    <w:rsid w:val="002C6793"/>
    <w:rsid w:val="002C7CE6"/>
    <w:rsid w:val="002C7E46"/>
    <w:rsid w:val="002D138F"/>
    <w:rsid w:val="002D1D81"/>
    <w:rsid w:val="002D207D"/>
    <w:rsid w:val="002D640E"/>
    <w:rsid w:val="002D75CD"/>
    <w:rsid w:val="002D79F1"/>
    <w:rsid w:val="002D7AA6"/>
    <w:rsid w:val="002E07BE"/>
    <w:rsid w:val="002E0A6F"/>
    <w:rsid w:val="002E2FD2"/>
    <w:rsid w:val="002E3591"/>
    <w:rsid w:val="002E439E"/>
    <w:rsid w:val="002E5242"/>
    <w:rsid w:val="002F07A7"/>
    <w:rsid w:val="002F13AE"/>
    <w:rsid w:val="002F1C5C"/>
    <w:rsid w:val="002F20A1"/>
    <w:rsid w:val="002F2321"/>
    <w:rsid w:val="002F3145"/>
    <w:rsid w:val="002F6126"/>
    <w:rsid w:val="002F6149"/>
    <w:rsid w:val="002F6490"/>
    <w:rsid w:val="002F7129"/>
    <w:rsid w:val="002F7237"/>
    <w:rsid w:val="002F7871"/>
    <w:rsid w:val="003007FE"/>
    <w:rsid w:val="00300C80"/>
    <w:rsid w:val="00300EB7"/>
    <w:rsid w:val="00301D61"/>
    <w:rsid w:val="00302C7A"/>
    <w:rsid w:val="0030303F"/>
    <w:rsid w:val="00304991"/>
    <w:rsid w:val="00304FD7"/>
    <w:rsid w:val="0030663F"/>
    <w:rsid w:val="00307E5E"/>
    <w:rsid w:val="00310253"/>
    <w:rsid w:val="0031025A"/>
    <w:rsid w:val="00310AAE"/>
    <w:rsid w:val="00310F25"/>
    <w:rsid w:val="00312196"/>
    <w:rsid w:val="0031334F"/>
    <w:rsid w:val="0031382C"/>
    <w:rsid w:val="0031407C"/>
    <w:rsid w:val="00314C30"/>
    <w:rsid w:val="00315C44"/>
    <w:rsid w:val="00315E98"/>
    <w:rsid w:val="00315F76"/>
    <w:rsid w:val="00316BDA"/>
    <w:rsid w:val="00317FA4"/>
    <w:rsid w:val="0032076B"/>
    <w:rsid w:val="00320B6F"/>
    <w:rsid w:val="00320CF9"/>
    <w:rsid w:val="0032115C"/>
    <w:rsid w:val="00321443"/>
    <w:rsid w:val="00321550"/>
    <w:rsid w:val="00321725"/>
    <w:rsid w:val="003221CA"/>
    <w:rsid w:val="00322BDB"/>
    <w:rsid w:val="00322C0E"/>
    <w:rsid w:val="00323DC6"/>
    <w:rsid w:val="00324A51"/>
    <w:rsid w:val="00324EA1"/>
    <w:rsid w:val="00325751"/>
    <w:rsid w:val="00326EE1"/>
    <w:rsid w:val="0032707D"/>
    <w:rsid w:val="00327792"/>
    <w:rsid w:val="00330BE7"/>
    <w:rsid w:val="00331D97"/>
    <w:rsid w:val="00332544"/>
    <w:rsid w:val="003334F5"/>
    <w:rsid w:val="003336D4"/>
    <w:rsid w:val="00333ADB"/>
    <w:rsid w:val="00334605"/>
    <w:rsid w:val="003354A2"/>
    <w:rsid w:val="00335578"/>
    <w:rsid w:val="0033596A"/>
    <w:rsid w:val="00337102"/>
    <w:rsid w:val="003372F8"/>
    <w:rsid w:val="00340D3B"/>
    <w:rsid w:val="0034180A"/>
    <w:rsid w:val="0034202B"/>
    <w:rsid w:val="00343D08"/>
    <w:rsid w:val="00343D6A"/>
    <w:rsid w:val="00344220"/>
    <w:rsid w:val="00346547"/>
    <w:rsid w:val="003466ED"/>
    <w:rsid w:val="003471D7"/>
    <w:rsid w:val="00347845"/>
    <w:rsid w:val="003478A2"/>
    <w:rsid w:val="003508A2"/>
    <w:rsid w:val="00351292"/>
    <w:rsid w:val="00351447"/>
    <w:rsid w:val="003514C4"/>
    <w:rsid w:val="00351A92"/>
    <w:rsid w:val="00353559"/>
    <w:rsid w:val="00353AC6"/>
    <w:rsid w:val="00353F36"/>
    <w:rsid w:val="00353FBD"/>
    <w:rsid w:val="0035428B"/>
    <w:rsid w:val="003547BC"/>
    <w:rsid w:val="0035498B"/>
    <w:rsid w:val="003549A4"/>
    <w:rsid w:val="00355844"/>
    <w:rsid w:val="0035613D"/>
    <w:rsid w:val="00356362"/>
    <w:rsid w:val="00356485"/>
    <w:rsid w:val="00357AA4"/>
    <w:rsid w:val="0036034B"/>
    <w:rsid w:val="0036082F"/>
    <w:rsid w:val="00360C07"/>
    <w:rsid w:val="0036119A"/>
    <w:rsid w:val="003611A6"/>
    <w:rsid w:val="003623F2"/>
    <w:rsid w:val="00362D93"/>
    <w:rsid w:val="003640FA"/>
    <w:rsid w:val="00365438"/>
    <w:rsid w:val="00370EA4"/>
    <w:rsid w:val="00371B08"/>
    <w:rsid w:val="00373830"/>
    <w:rsid w:val="00373F3B"/>
    <w:rsid w:val="00374B28"/>
    <w:rsid w:val="00374B37"/>
    <w:rsid w:val="00375F88"/>
    <w:rsid w:val="0037674A"/>
    <w:rsid w:val="003775BF"/>
    <w:rsid w:val="003777E3"/>
    <w:rsid w:val="0038004B"/>
    <w:rsid w:val="0038086B"/>
    <w:rsid w:val="0038184E"/>
    <w:rsid w:val="00381A5E"/>
    <w:rsid w:val="00382408"/>
    <w:rsid w:val="003837CA"/>
    <w:rsid w:val="00383A75"/>
    <w:rsid w:val="00384EBE"/>
    <w:rsid w:val="00386054"/>
    <w:rsid w:val="0038682D"/>
    <w:rsid w:val="003900FF"/>
    <w:rsid w:val="00390690"/>
    <w:rsid w:val="00390BCF"/>
    <w:rsid w:val="003920FA"/>
    <w:rsid w:val="00393B22"/>
    <w:rsid w:val="0039401A"/>
    <w:rsid w:val="00394238"/>
    <w:rsid w:val="0039439D"/>
    <w:rsid w:val="00394605"/>
    <w:rsid w:val="00395BAB"/>
    <w:rsid w:val="00396371"/>
    <w:rsid w:val="0039699E"/>
    <w:rsid w:val="00396C06"/>
    <w:rsid w:val="00396FC8"/>
    <w:rsid w:val="003976B8"/>
    <w:rsid w:val="003976F1"/>
    <w:rsid w:val="00397727"/>
    <w:rsid w:val="003A3701"/>
    <w:rsid w:val="003A384B"/>
    <w:rsid w:val="003A40D0"/>
    <w:rsid w:val="003A608B"/>
    <w:rsid w:val="003A7F9F"/>
    <w:rsid w:val="003B006D"/>
    <w:rsid w:val="003B1C40"/>
    <w:rsid w:val="003B22B4"/>
    <w:rsid w:val="003B2B75"/>
    <w:rsid w:val="003B3A2F"/>
    <w:rsid w:val="003B47C7"/>
    <w:rsid w:val="003B4B13"/>
    <w:rsid w:val="003B5770"/>
    <w:rsid w:val="003B59C6"/>
    <w:rsid w:val="003B5DA3"/>
    <w:rsid w:val="003B62C4"/>
    <w:rsid w:val="003B6B4E"/>
    <w:rsid w:val="003B74E5"/>
    <w:rsid w:val="003B74F4"/>
    <w:rsid w:val="003B7B14"/>
    <w:rsid w:val="003B7BC1"/>
    <w:rsid w:val="003B7D75"/>
    <w:rsid w:val="003C143E"/>
    <w:rsid w:val="003C18CE"/>
    <w:rsid w:val="003C26A5"/>
    <w:rsid w:val="003C3E92"/>
    <w:rsid w:val="003C6CD0"/>
    <w:rsid w:val="003C78A4"/>
    <w:rsid w:val="003D3A3E"/>
    <w:rsid w:val="003D4D9F"/>
    <w:rsid w:val="003D5360"/>
    <w:rsid w:val="003D5447"/>
    <w:rsid w:val="003D640F"/>
    <w:rsid w:val="003D716B"/>
    <w:rsid w:val="003D732A"/>
    <w:rsid w:val="003D7957"/>
    <w:rsid w:val="003E03AB"/>
    <w:rsid w:val="003E40F7"/>
    <w:rsid w:val="003E4E10"/>
    <w:rsid w:val="003E4F7C"/>
    <w:rsid w:val="003E61C3"/>
    <w:rsid w:val="003F003F"/>
    <w:rsid w:val="003F0174"/>
    <w:rsid w:val="003F01AC"/>
    <w:rsid w:val="003F0B7E"/>
    <w:rsid w:val="003F139C"/>
    <w:rsid w:val="003F273F"/>
    <w:rsid w:val="003F30D1"/>
    <w:rsid w:val="003F3CA4"/>
    <w:rsid w:val="003F3F1C"/>
    <w:rsid w:val="003F48A4"/>
    <w:rsid w:val="003F525F"/>
    <w:rsid w:val="003F5309"/>
    <w:rsid w:val="003F5905"/>
    <w:rsid w:val="003F71CF"/>
    <w:rsid w:val="004001C7"/>
    <w:rsid w:val="004004C5"/>
    <w:rsid w:val="00400F37"/>
    <w:rsid w:val="00401862"/>
    <w:rsid w:val="004034A1"/>
    <w:rsid w:val="004036D0"/>
    <w:rsid w:val="0040408A"/>
    <w:rsid w:val="0041076A"/>
    <w:rsid w:val="004115DD"/>
    <w:rsid w:val="0041229A"/>
    <w:rsid w:val="00412B36"/>
    <w:rsid w:val="0041379F"/>
    <w:rsid w:val="0041434F"/>
    <w:rsid w:val="004143E1"/>
    <w:rsid w:val="00414F30"/>
    <w:rsid w:val="004157C6"/>
    <w:rsid w:val="0041687B"/>
    <w:rsid w:val="004169BA"/>
    <w:rsid w:val="00416E33"/>
    <w:rsid w:val="004177CC"/>
    <w:rsid w:val="004216E5"/>
    <w:rsid w:val="0042191C"/>
    <w:rsid w:val="00422829"/>
    <w:rsid w:val="00422CAA"/>
    <w:rsid w:val="00423CB8"/>
    <w:rsid w:val="00427168"/>
    <w:rsid w:val="00427AE5"/>
    <w:rsid w:val="00427E77"/>
    <w:rsid w:val="00430D63"/>
    <w:rsid w:val="00431A3F"/>
    <w:rsid w:val="00431EE8"/>
    <w:rsid w:val="0043340D"/>
    <w:rsid w:val="004334D5"/>
    <w:rsid w:val="00433CB9"/>
    <w:rsid w:val="0043421B"/>
    <w:rsid w:val="00434792"/>
    <w:rsid w:val="0043493C"/>
    <w:rsid w:val="0043706C"/>
    <w:rsid w:val="00437435"/>
    <w:rsid w:val="0043751B"/>
    <w:rsid w:val="00437EB6"/>
    <w:rsid w:val="00440C9B"/>
    <w:rsid w:val="00442779"/>
    <w:rsid w:val="00442A1A"/>
    <w:rsid w:val="00442BAB"/>
    <w:rsid w:val="00442FA1"/>
    <w:rsid w:val="00443007"/>
    <w:rsid w:val="004438D1"/>
    <w:rsid w:val="004438F3"/>
    <w:rsid w:val="00443A36"/>
    <w:rsid w:val="00443B38"/>
    <w:rsid w:val="00444317"/>
    <w:rsid w:val="00445575"/>
    <w:rsid w:val="00447BFD"/>
    <w:rsid w:val="00450325"/>
    <w:rsid w:val="0045146D"/>
    <w:rsid w:val="004526BC"/>
    <w:rsid w:val="0045295C"/>
    <w:rsid w:val="00452CE9"/>
    <w:rsid w:val="004538F8"/>
    <w:rsid w:val="004552C5"/>
    <w:rsid w:val="004573B6"/>
    <w:rsid w:val="00461144"/>
    <w:rsid w:val="00461240"/>
    <w:rsid w:val="004615F7"/>
    <w:rsid w:val="00461A02"/>
    <w:rsid w:val="004645CD"/>
    <w:rsid w:val="00465884"/>
    <w:rsid w:val="00465FC1"/>
    <w:rsid w:val="00467F7D"/>
    <w:rsid w:val="00471A6F"/>
    <w:rsid w:val="004720CF"/>
    <w:rsid w:val="00472863"/>
    <w:rsid w:val="00473564"/>
    <w:rsid w:val="00473FB5"/>
    <w:rsid w:val="00474258"/>
    <w:rsid w:val="00474777"/>
    <w:rsid w:val="00474856"/>
    <w:rsid w:val="004757AD"/>
    <w:rsid w:val="00475B8C"/>
    <w:rsid w:val="00481631"/>
    <w:rsid w:val="00481A1C"/>
    <w:rsid w:val="00481FBB"/>
    <w:rsid w:val="004848A1"/>
    <w:rsid w:val="00485825"/>
    <w:rsid w:val="00487BEF"/>
    <w:rsid w:val="00487F67"/>
    <w:rsid w:val="004902BC"/>
    <w:rsid w:val="00490414"/>
    <w:rsid w:val="00490F79"/>
    <w:rsid w:val="004910B7"/>
    <w:rsid w:val="00492EAC"/>
    <w:rsid w:val="0049548D"/>
    <w:rsid w:val="00495A22"/>
    <w:rsid w:val="00495E68"/>
    <w:rsid w:val="004960CB"/>
    <w:rsid w:val="004A0714"/>
    <w:rsid w:val="004A1895"/>
    <w:rsid w:val="004A3052"/>
    <w:rsid w:val="004A4532"/>
    <w:rsid w:val="004A5964"/>
    <w:rsid w:val="004A5D48"/>
    <w:rsid w:val="004A6A3E"/>
    <w:rsid w:val="004A6B42"/>
    <w:rsid w:val="004A79E3"/>
    <w:rsid w:val="004B0B30"/>
    <w:rsid w:val="004B168C"/>
    <w:rsid w:val="004B1B28"/>
    <w:rsid w:val="004B1DB0"/>
    <w:rsid w:val="004B2120"/>
    <w:rsid w:val="004B2F19"/>
    <w:rsid w:val="004B3AB0"/>
    <w:rsid w:val="004B49DB"/>
    <w:rsid w:val="004B52B1"/>
    <w:rsid w:val="004B5453"/>
    <w:rsid w:val="004B5DF0"/>
    <w:rsid w:val="004B62AC"/>
    <w:rsid w:val="004B64F4"/>
    <w:rsid w:val="004B6AB9"/>
    <w:rsid w:val="004B771A"/>
    <w:rsid w:val="004B7D2A"/>
    <w:rsid w:val="004C0887"/>
    <w:rsid w:val="004C1C9D"/>
    <w:rsid w:val="004C1DFA"/>
    <w:rsid w:val="004C2AA1"/>
    <w:rsid w:val="004C3661"/>
    <w:rsid w:val="004C46A8"/>
    <w:rsid w:val="004C4E0E"/>
    <w:rsid w:val="004C51A3"/>
    <w:rsid w:val="004C547A"/>
    <w:rsid w:val="004C738B"/>
    <w:rsid w:val="004D0518"/>
    <w:rsid w:val="004D08BF"/>
    <w:rsid w:val="004D3361"/>
    <w:rsid w:val="004D3D3D"/>
    <w:rsid w:val="004D4AB6"/>
    <w:rsid w:val="004D4F99"/>
    <w:rsid w:val="004D5383"/>
    <w:rsid w:val="004D55F7"/>
    <w:rsid w:val="004E1A5D"/>
    <w:rsid w:val="004E1C8B"/>
    <w:rsid w:val="004E1DBC"/>
    <w:rsid w:val="004E1F41"/>
    <w:rsid w:val="004E2814"/>
    <w:rsid w:val="004E338F"/>
    <w:rsid w:val="004E414B"/>
    <w:rsid w:val="004E4420"/>
    <w:rsid w:val="004E54F4"/>
    <w:rsid w:val="004E64D1"/>
    <w:rsid w:val="004E6767"/>
    <w:rsid w:val="004F0B53"/>
    <w:rsid w:val="004F13D6"/>
    <w:rsid w:val="004F220B"/>
    <w:rsid w:val="004F2CAC"/>
    <w:rsid w:val="004F417D"/>
    <w:rsid w:val="004F45B9"/>
    <w:rsid w:val="004F4CB4"/>
    <w:rsid w:val="004F5437"/>
    <w:rsid w:val="004F5644"/>
    <w:rsid w:val="004F59F7"/>
    <w:rsid w:val="004F6000"/>
    <w:rsid w:val="005002E9"/>
    <w:rsid w:val="005027E9"/>
    <w:rsid w:val="00502834"/>
    <w:rsid w:val="0050335D"/>
    <w:rsid w:val="005033B3"/>
    <w:rsid w:val="005037D6"/>
    <w:rsid w:val="005073AB"/>
    <w:rsid w:val="005075E5"/>
    <w:rsid w:val="00507DEB"/>
    <w:rsid w:val="00507E77"/>
    <w:rsid w:val="005100F0"/>
    <w:rsid w:val="00510373"/>
    <w:rsid w:val="00510CD8"/>
    <w:rsid w:val="00511A94"/>
    <w:rsid w:val="00511CE5"/>
    <w:rsid w:val="00513396"/>
    <w:rsid w:val="00513E93"/>
    <w:rsid w:val="00514600"/>
    <w:rsid w:val="00514DA4"/>
    <w:rsid w:val="00515AE8"/>
    <w:rsid w:val="00516B50"/>
    <w:rsid w:val="0051756A"/>
    <w:rsid w:val="0051789D"/>
    <w:rsid w:val="005207D0"/>
    <w:rsid w:val="00520BE6"/>
    <w:rsid w:val="00521150"/>
    <w:rsid w:val="005215D9"/>
    <w:rsid w:val="00521D43"/>
    <w:rsid w:val="0052291A"/>
    <w:rsid w:val="00524358"/>
    <w:rsid w:val="00524418"/>
    <w:rsid w:val="00524793"/>
    <w:rsid w:val="00525543"/>
    <w:rsid w:val="005273E8"/>
    <w:rsid w:val="00527F91"/>
    <w:rsid w:val="005301A4"/>
    <w:rsid w:val="005311FE"/>
    <w:rsid w:val="00532460"/>
    <w:rsid w:val="00532BB9"/>
    <w:rsid w:val="00533C33"/>
    <w:rsid w:val="00533CA3"/>
    <w:rsid w:val="00533D17"/>
    <w:rsid w:val="00534F40"/>
    <w:rsid w:val="00534F85"/>
    <w:rsid w:val="00535E88"/>
    <w:rsid w:val="005361B0"/>
    <w:rsid w:val="005363E1"/>
    <w:rsid w:val="00537DA5"/>
    <w:rsid w:val="005401FA"/>
    <w:rsid w:val="00541E6B"/>
    <w:rsid w:val="0054306E"/>
    <w:rsid w:val="0054332B"/>
    <w:rsid w:val="00543363"/>
    <w:rsid w:val="00543CC3"/>
    <w:rsid w:val="005445C4"/>
    <w:rsid w:val="0054610C"/>
    <w:rsid w:val="00546737"/>
    <w:rsid w:val="00546E22"/>
    <w:rsid w:val="00547474"/>
    <w:rsid w:val="005505D6"/>
    <w:rsid w:val="0055124B"/>
    <w:rsid w:val="00551C7C"/>
    <w:rsid w:val="0055253D"/>
    <w:rsid w:val="00552922"/>
    <w:rsid w:val="00552C8D"/>
    <w:rsid w:val="005531CC"/>
    <w:rsid w:val="00553402"/>
    <w:rsid w:val="00553F28"/>
    <w:rsid w:val="005540A6"/>
    <w:rsid w:val="00554D08"/>
    <w:rsid w:val="00555D15"/>
    <w:rsid w:val="005568EA"/>
    <w:rsid w:val="005575AA"/>
    <w:rsid w:val="00557D6D"/>
    <w:rsid w:val="00560056"/>
    <w:rsid w:val="005609BE"/>
    <w:rsid w:val="00561B2A"/>
    <w:rsid w:val="00565B31"/>
    <w:rsid w:val="005671C2"/>
    <w:rsid w:val="00570161"/>
    <w:rsid w:val="00570C34"/>
    <w:rsid w:val="00570D5A"/>
    <w:rsid w:val="00571BBC"/>
    <w:rsid w:val="0057252D"/>
    <w:rsid w:val="00573879"/>
    <w:rsid w:val="00573F30"/>
    <w:rsid w:val="0057458E"/>
    <w:rsid w:val="00574C9C"/>
    <w:rsid w:val="00575251"/>
    <w:rsid w:val="00576026"/>
    <w:rsid w:val="00576D70"/>
    <w:rsid w:val="0057760F"/>
    <w:rsid w:val="005800BA"/>
    <w:rsid w:val="005801C1"/>
    <w:rsid w:val="00580E63"/>
    <w:rsid w:val="005811FC"/>
    <w:rsid w:val="00581D8A"/>
    <w:rsid w:val="00581F05"/>
    <w:rsid w:val="00582174"/>
    <w:rsid w:val="005825DA"/>
    <w:rsid w:val="0058297C"/>
    <w:rsid w:val="0058457D"/>
    <w:rsid w:val="00584F88"/>
    <w:rsid w:val="005851C1"/>
    <w:rsid w:val="00585201"/>
    <w:rsid w:val="00585F22"/>
    <w:rsid w:val="0058632B"/>
    <w:rsid w:val="00586BAD"/>
    <w:rsid w:val="005874A7"/>
    <w:rsid w:val="005874FD"/>
    <w:rsid w:val="00590392"/>
    <w:rsid w:val="00591F37"/>
    <w:rsid w:val="00592D94"/>
    <w:rsid w:val="00593C81"/>
    <w:rsid w:val="005948F1"/>
    <w:rsid w:val="00594E68"/>
    <w:rsid w:val="00594FFB"/>
    <w:rsid w:val="00595D9D"/>
    <w:rsid w:val="005961EA"/>
    <w:rsid w:val="00596846"/>
    <w:rsid w:val="0059698F"/>
    <w:rsid w:val="00597023"/>
    <w:rsid w:val="005A024B"/>
    <w:rsid w:val="005A0CCD"/>
    <w:rsid w:val="005A0DAD"/>
    <w:rsid w:val="005A1AD0"/>
    <w:rsid w:val="005A25A3"/>
    <w:rsid w:val="005A5632"/>
    <w:rsid w:val="005A591A"/>
    <w:rsid w:val="005B18EF"/>
    <w:rsid w:val="005B1CD8"/>
    <w:rsid w:val="005B45CC"/>
    <w:rsid w:val="005B4882"/>
    <w:rsid w:val="005B4F68"/>
    <w:rsid w:val="005B58E2"/>
    <w:rsid w:val="005B61D3"/>
    <w:rsid w:val="005B6793"/>
    <w:rsid w:val="005C0001"/>
    <w:rsid w:val="005C0435"/>
    <w:rsid w:val="005C0CBD"/>
    <w:rsid w:val="005C0F17"/>
    <w:rsid w:val="005C0F7F"/>
    <w:rsid w:val="005C12B4"/>
    <w:rsid w:val="005C1E31"/>
    <w:rsid w:val="005C29A3"/>
    <w:rsid w:val="005C36FD"/>
    <w:rsid w:val="005C51BF"/>
    <w:rsid w:val="005D10B8"/>
    <w:rsid w:val="005D1ADB"/>
    <w:rsid w:val="005D2C76"/>
    <w:rsid w:val="005D33D5"/>
    <w:rsid w:val="005D37AB"/>
    <w:rsid w:val="005D5CBD"/>
    <w:rsid w:val="005D62C2"/>
    <w:rsid w:val="005E0153"/>
    <w:rsid w:val="005E04CB"/>
    <w:rsid w:val="005E079A"/>
    <w:rsid w:val="005E262B"/>
    <w:rsid w:val="005E295D"/>
    <w:rsid w:val="005E3B8C"/>
    <w:rsid w:val="005E4FE0"/>
    <w:rsid w:val="005E739C"/>
    <w:rsid w:val="005E7F12"/>
    <w:rsid w:val="005F2784"/>
    <w:rsid w:val="005F2A10"/>
    <w:rsid w:val="005F38DF"/>
    <w:rsid w:val="005F45D6"/>
    <w:rsid w:val="005F47DE"/>
    <w:rsid w:val="005F4E2A"/>
    <w:rsid w:val="005F5801"/>
    <w:rsid w:val="005F78E6"/>
    <w:rsid w:val="0060082E"/>
    <w:rsid w:val="00600F3D"/>
    <w:rsid w:val="006036FB"/>
    <w:rsid w:val="006047AD"/>
    <w:rsid w:val="00604DC8"/>
    <w:rsid w:val="00606731"/>
    <w:rsid w:val="00606822"/>
    <w:rsid w:val="006106AE"/>
    <w:rsid w:val="00610C4E"/>
    <w:rsid w:val="00610DA2"/>
    <w:rsid w:val="00611485"/>
    <w:rsid w:val="006114A5"/>
    <w:rsid w:val="00612233"/>
    <w:rsid w:val="006128BD"/>
    <w:rsid w:val="0061298A"/>
    <w:rsid w:val="00613652"/>
    <w:rsid w:val="006138BD"/>
    <w:rsid w:val="0061473C"/>
    <w:rsid w:val="00615159"/>
    <w:rsid w:val="006165A7"/>
    <w:rsid w:val="00617C98"/>
    <w:rsid w:val="00620E46"/>
    <w:rsid w:val="00621BA3"/>
    <w:rsid w:val="00623821"/>
    <w:rsid w:val="00623C08"/>
    <w:rsid w:val="0062490E"/>
    <w:rsid w:val="006264C2"/>
    <w:rsid w:val="00626777"/>
    <w:rsid w:val="0063026D"/>
    <w:rsid w:val="006307E2"/>
    <w:rsid w:val="00631586"/>
    <w:rsid w:val="006319EC"/>
    <w:rsid w:val="006334DE"/>
    <w:rsid w:val="0063548B"/>
    <w:rsid w:val="0063755F"/>
    <w:rsid w:val="00637C81"/>
    <w:rsid w:val="0064008A"/>
    <w:rsid w:val="0064011F"/>
    <w:rsid w:val="0064019F"/>
    <w:rsid w:val="00640ECE"/>
    <w:rsid w:val="00641194"/>
    <w:rsid w:val="0064217A"/>
    <w:rsid w:val="006422C0"/>
    <w:rsid w:val="006427D9"/>
    <w:rsid w:val="0064421F"/>
    <w:rsid w:val="006451CC"/>
    <w:rsid w:val="0064645D"/>
    <w:rsid w:val="00646F9A"/>
    <w:rsid w:val="006472AE"/>
    <w:rsid w:val="00647642"/>
    <w:rsid w:val="00647C71"/>
    <w:rsid w:val="00650017"/>
    <w:rsid w:val="00654632"/>
    <w:rsid w:val="006554F8"/>
    <w:rsid w:val="006556A3"/>
    <w:rsid w:val="00655C8B"/>
    <w:rsid w:val="0065626A"/>
    <w:rsid w:val="00656E2A"/>
    <w:rsid w:val="006572D0"/>
    <w:rsid w:val="006601F6"/>
    <w:rsid w:val="0066088B"/>
    <w:rsid w:val="0066143A"/>
    <w:rsid w:val="00662950"/>
    <w:rsid w:val="00662C33"/>
    <w:rsid w:val="00664DB4"/>
    <w:rsid w:val="006651F6"/>
    <w:rsid w:val="00666E69"/>
    <w:rsid w:val="00666F23"/>
    <w:rsid w:val="00670120"/>
    <w:rsid w:val="00670610"/>
    <w:rsid w:val="00670710"/>
    <w:rsid w:val="006711B4"/>
    <w:rsid w:val="006714BA"/>
    <w:rsid w:val="0067151E"/>
    <w:rsid w:val="00672A2E"/>
    <w:rsid w:val="006735E9"/>
    <w:rsid w:val="0067439B"/>
    <w:rsid w:val="00674CB1"/>
    <w:rsid w:val="00675649"/>
    <w:rsid w:val="0067577B"/>
    <w:rsid w:val="00675911"/>
    <w:rsid w:val="0067597A"/>
    <w:rsid w:val="00675D61"/>
    <w:rsid w:val="006765AE"/>
    <w:rsid w:val="00676CC0"/>
    <w:rsid w:val="00677E0A"/>
    <w:rsid w:val="00680198"/>
    <w:rsid w:val="006803DE"/>
    <w:rsid w:val="006811C2"/>
    <w:rsid w:val="006826C3"/>
    <w:rsid w:val="006833F1"/>
    <w:rsid w:val="006834B8"/>
    <w:rsid w:val="00683683"/>
    <w:rsid w:val="00683C6D"/>
    <w:rsid w:val="0068794D"/>
    <w:rsid w:val="00690969"/>
    <w:rsid w:val="00690C45"/>
    <w:rsid w:val="00692208"/>
    <w:rsid w:val="0069257D"/>
    <w:rsid w:val="00692628"/>
    <w:rsid w:val="0069374B"/>
    <w:rsid w:val="00695EE3"/>
    <w:rsid w:val="00697D41"/>
    <w:rsid w:val="006A0113"/>
    <w:rsid w:val="006A0BC3"/>
    <w:rsid w:val="006A0BF7"/>
    <w:rsid w:val="006A0E98"/>
    <w:rsid w:val="006A23B2"/>
    <w:rsid w:val="006A3DAB"/>
    <w:rsid w:val="006A3DAD"/>
    <w:rsid w:val="006A4E69"/>
    <w:rsid w:val="006A5ED3"/>
    <w:rsid w:val="006A6028"/>
    <w:rsid w:val="006A646A"/>
    <w:rsid w:val="006B05F1"/>
    <w:rsid w:val="006B2135"/>
    <w:rsid w:val="006B361F"/>
    <w:rsid w:val="006B4475"/>
    <w:rsid w:val="006B5FD2"/>
    <w:rsid w:val="006B67B2"/>
    <w:rsid w:val="006B7365"/>
    <w:rsid w:val="006B7BB7"/>
    <w:rsid w:val="006C0603"/>
    <w:rsid w:val="006C15BD"/>
    <w:rsid w:val="006C28D0"/>
    <w:rsid w:val="006C40E7"/>
    <w:rsid w:val="006C4779"/>
    <w:rsid w:val="006C48A4"/>
    <w:rsid w:val="006C5775"/>
    <w:rsid w:val="006C5CDA"/>
    <w:rsid w:val="006C6B61"/>
    <w:rsid w:val="006C6D7F"/>
    <w:rsid w:val="006C6E1D"/>
    <w:rsid w:val="006C700A"/>
    <w:rsid w:val="006C76EE"/>
    <w:rsid w:val="006D0158"/>
    <w:rsid w:val="006D104C"/>
    <w:rsid w:val="006D3D07"/>
    <w:rsid w:val="006D4E8B"/>
    <w:rsid w:val="006D58DC"/>
    <w:rsid w:val="006E046B"/>
    <w:rsid w:val="006E0FD2"/>
    <w:rsid w:val="006E1A3D"/>
    <w:rsid w:val="006E2303"/>
    <w:rsid w:val="006E3AE4"/>
    <w:rsid w:val="006E3AF8"/>
    <w:rsid w:val="006E437C"/>
    <w:rsid w:val="006E5035"/>
    <w:rsid w:val="006E75D8"/>
    <w:rsid w:val="006E7AFC"/>
    <w:rsid w:val="006E7DD7"/>
    <w:rsid w:val="006F27F0"/>
    <w:rsid w:val="006F2F98"/>
    <w:rsid w:val="006F3368"/>
    <w:rsid w:val="006F5CA5"/>
    <w:rsid w:val="006F61B4"/>
    <w:rsid w:val="006F659F"/>
    <w:rsid w:val="006F6609"/>
    <w:rsid w:val="006F70C7"/>
    <w:rsid w:val="006F7907"/>
    <w:rsid w:val="00700687"/>
    <w:rsid w:val="00700DDD"/>
    <w:rsid w:val="00701611"/>
    <w:rsid w:val="00702486"/>
    <w:rsid w:val="007029BE"/>
    <w:rsid w:val="00702B4E"/>
    <w:rsid w:val="00703754"/>
    <w:rsid w:val="007051C4"/>
    <w:rsid w:val="00705C22"/>
    <w:rsid w:val="00705EC3"/>
    <w:rsid w:val="007066CA"/>
    <w:rsid w:val="00707325"/>
    <w:rsid w:val="0070770A"/>
    <w:rsid w:val="00707B6E"/>
    <w:rsid w:val="00707CC2"/>
    <w:rsid w:val="007116EE"/>
    <w:rsid w:val="007153FA"/>
    <w:rsid w:val="007158A0"/>
    <w:rsid w:val="007164A0"/>
    <w:rsid w:val="007178E1"/>
    <w:rsid w:val="00720AD5"/>
    <w:rsid w:val="007237F7"/>
    <w:rsid w:val="00724FEC"/>
    <w:rsid w:val="00725562"/>
    <w:rsid w:val="00731427"/>
    <w:rsid w:val="00732103"/>
    <w:rsid w:val="007326AF"/>
    <w:rsid w:val="007329EB"/>
    <w:rsid w:val="00733B32"/>
    <w:rsid w:val="00735A3A"/>
    <w:rsid w:val="00737592"/>
    <w:rsid w:val="0074064D"/>
    <w:rsid w:val="0074079D"/>
    <w:rsid w:val="007419A8"/>
    <w:rsid w:val="00742092"/>
    <w:rsid w:val="00742788"/>
    <w:rsid w:val="00742806"/>
    <w:rsid w:val="007428AA"/>
    <w:rsid w:val="00743861"/>
    <w:rsid w:val="00744D36"/>
    <w:rsid w:val="0074597B"/>
    <w:rsid w:val="007460A5"/>
    <w:rsid w:val="00746699"/>
    <w:rsid w:val="00746834"/>
    <w:rsid w:val="00747178"/>
    <w:rsid w:val="00747C22"/>
    <w:rsid w:val="00750386"/>
    <w:rsid w:val="007507BA"/>
    <w:rsid w:val="007508D7"/>
    <w:rsid w:val="00750D22"/>
    <w:rsid w:val="00750E8C"/>
    <w:rsid w:val="00750EEA"/>
    <w:rsid w:val="0075191F"/>
    <w:rsid w:val="0075368B"/>
    <w:rsid w:val="007538C9"/>
    <w:rsid w:val="00753B4C"/>
    <w:rsid w:val="00754F90"/>
    <w:rsid w:val="00756FD2"/>
    <w:rsid w:val="007572D8"/>
    <w:rsid w:val="007578CE"/>
    <w:rsid w:val="00757ACB"/>
    <w:rsid w:val="00757B49"/>
    <w:rsid w:val="007607F1"/>
    <w:rsid w:val="00761FBC"/>
    <w:rsid w:val="0076242F"/>
    <w:rsid w:val="007647FA"/>
    <w:rsid w:val="00764F6C"/>
    <w:rsid w:val="00765B8C"/>
    <w:rsid w:val="007667D2"/>
    <w:rsid w:val="00766904"/>
    <w:rsid w:val="00766BBC"/>
    <w:rsid w:val="007675DB"/>
    <w:rsid w:val="00767AD7"/>
    <w:rsid w:val="00770471"/>
    <w:rsid w:val="007706F2"/>
    <w:rsid w:val="00770BB3"/>
    <w:rsid w:val="0077179F"/>
    <w:rsid w:val="00772C0B"/>
    <w:rsid w:val="007743AF"/>
    <w:rsid w:val="0077474F"/>
    <w:rsid w:val="007757EF"/>
    <w:rsid w:val="0077630D"/>
    <w:rsid w:val="00776DB9"/>
    <w:rsid w:val="00777E22"/>
    <w:rsid w:val="007822E1"/>
    <w:rsid w:val="00782598"/>
    <w:rsid w:val="00782E12"/>
    <w:rsid w:val="007835C6"/>
    <w:rsid w:val="007835D0"/>
    <w:rsid w:val="00785E38"/>
    <w:rsid w:val="00786374"/>
    <w:rsid w:val="00786E45"/>
    <w:rsid w:val="00786F4C"/>
    <w:rsid w:val="00787B4F"/>
    <w:rsid w:val="00787D41"/>
    <w:rsid w:val="0079578A"/>
    <w:rsid w:val="00795EBE"/>
    <w:rsid w:val="00796092"/>
    <w:rsid w:val="00796576"/>
    <w:rsid w:val="00796B69"/>
    <w:rsid w:val="007A0B93"/>
    <w:rsid w:val="007A0D8E"/>
    <w:rsid w:val="007A41CB"/>
    <w:rsid w:val="007A465A"/>
    <w:rsid w:val="007A493D"/>
    <w:rsid w:val="007A4CCA"/>
    <w:rsid w:val="007A5934"/>
    <w:rsid w:val="007A6103"/>
    <w:rsid w:val="007A68FA"/>
    <w:rsid w:val="007A6E9E"/>
    <w:rsid w:val="007A70ED"/>
    <w:rsid w:val="007B0546"/>
    <w:rsid w:val="007B0B8A"/>
    <w:rsid w:val="007B0E3A"/>
    <w:rsid w:val="007B26C8"/>
    <w:rsid w:val="007B3164"/>
    <w:rsid w:val="007B3229"/>
    <w:rsid w:val="007B335F"/>
    <w:rsid w:val="007B4E7D"/>
    <w:rsid w:val="007B515C"/>
    <w:rsid w:val="007B529B"/>
    <w:rsid w:val="007B61BC"/>
    <w:rsid w:val="007B6286"/>
    <w:rsid w:val="007B7503"/>
    <w:rsid w:val="007C1061"/>
    <w:rsid w:val="007C2A7D"/>
    <w:rsid w:val="007C36DC"/>
    <w:rsid w:val="007C3FFC"/>
    <w:rsid w:val="007C4232"/>
    <w:rsid w:val="007C4A0C"/>
    <w:rsid w:val="007C4B96"/>
    <w:rsid w:val="007C4C6C"/>
    <w:rsid w:val="007C5779"/>
    <w:rsid w:val="007C60B1"/>
    <w:rsid w:val="007C7F4C"/>
    <w:rsid w:val="007D2678"/>
    <w:rsid w:val="007D2C83"/>
    <w:rsid w:val="007D2CD6"/>
    <w:rsid w:val="007D3B22"/>
    <w:rsid w:val="007D3DFE"/>
    <w:rsid w:val="007D5CE0"/>
    <w:rsid w:val="007D5FBA"/>
    <w:rsid w:val="007D6B4F"/>
    <w:rsid w:val="007E0AD6"/>
    <w:rsid w:val="007E0E2F"/>
    <w:rsid w:val="007E198C"/>
    <w:rsid w:val="007E1A68"/>
    <w:rsid w:val="007E1E20"/>
    <w:rsid w:val="007E1EA6"/>
    <w:rsid w:val="007E1EB6"/>
    <w:rsid w:val="007E2198"/>
    <w:rsid w:val="007E2A16"/>
    <w:rsid w:val="007E3296"/>
    <w:rsid w:val="007E4EA4"/>
    <w:rsid w:val="007E552D"/>
    <w:rsid w:val="007E5F28"/>
    <w:rsid w:val="007E7223"/>
    <w:rsid w:val="007E7791"/>
    <w:rsid w:val="007F08EE"/>
    <w:rsid w:val="007F2595"/>
    <w:rsid w:val="007F4B71"/>
    <w:rsid w:val="007F4D42"/>
    <w:rsid w:val="007F5474"/>
    <w:rsid w:val="007F55F3"/>
    <w:rsid w:val="007F5693"/>
    <w:rsid w:val="007F5E27"/>
    <w:rsid w:val="007F6547"/>
    <w:rsid w:val="00800949"/>
    <w:rsid w:val="00801223"/>
    <w:rsid w:val="00801287"/>
    <w:rsid w:val="00801F0C"/>
    <w:rsid w:val="00803134"/>
    <w:rsid w:val="00803390"/>
    <w:rsid w:val="00803C45"/>
    <w:rsid w:val="008040EA"/>
    <w:rsid w:val="0080415F"/>
    <w:rsid w:val="00806180"/>
    <w:rsid w:val="00806555"/>
    <w:rsid w:val="00807C45"/>
    <w:rsid w:val="00807DBD"/>
    <w:rsid w:val="00811A62"/>
    <w:rsid w:val="0081250C"/>
    <w:rsid w:val="0081278F"/>
    <w:rsid w:val="00812CF3"/>
    <w:rsid w:val="0081320F"/>
    <w:rsid w:val="00813A56"/>
    <w:rsid w:val="0081422C"/>
    <w:rsid w:val="0081630C"/>
    <w:rsid w:val="008167D2"/>
    <w:rsid w:val="0081777E"/>
    <w:rsid w:val="00817D43"/>
    <w:rsid w:val="00820360"/>
    <w:rsid w:val="008223B4"/>
    <w:rsid w:val="00823FB1"/>
    <w:rsid w:val="00824417"/>
    <w:rsid w:val="00825718"/>
    <w:rsid w:val="00827700"/>
    <w:rsid w:val="00827BFE"/>
    <w:rsid w:val="00827CAA"/>
    <w:rsid w:val="00827F10"/>
    <w:rsid w:val="00831ADF"/>
    <w:rsid w:val="0083268F"/>
    <w:rsid w:val="008328EB"/>
    <w:rsid w:val="00832D1B"/>
    <w:rsid w:val="00835AFB"/>
    <w:rsid w:val="00837547"/>
    <w:rsid w:val="00837731"/>
    <w:rsid w:val="00840C39"/>
    <w:rsid w:val="008438A0"/>
    <w:rsid w:val="00843DD1"/>
    <w:rsid w:val="0084530B"/>
    <w:rsid w:val="00845A09"/>
    <w:rsid w:val="008461C4"/>
    <w:rsid w:val="00846C3D"/>
    <w:rsid w:val="0084789E"/>
    <w:rsid w:val="00847CFD"/>
    <w:rsid w:val="008513C6"/>
    <w:rsid w:val="00851A27"/>
    <w:rsid w:val="008521B4"/>
    <w:rsid w:val="00853B46"/>
    <w:rsid w:val="00853C3C"/>
    <w:rsid w:val="00853CD0"/>
    <w:rsid w:val="0085452B"/>
    <w:rsid w:val="00856415"/>
    <w:rsid w:val="0085666D"/>
    <w:rsid w:val="0085699F"/>
    <w:rsid w:val="00856CEE"/>
    <w:rsid w:val="00860134"/>
    <w:rsid w:val="00860BBC"/>
    <w:rsid w:val="00861468"/>
    <w:rsid w:val="00862556"/>
    <w:rsid w:val="00862BD3"/>
    <w:rsid w:val="0086383A"/>
    <w:rsid w:val="008639D1"/>
    <w:rsid w:val="00865ADC"/>
    <w:rsid w:val="00866BF6"/>
    <w:rsid w:val="0086701A"/>
    <w:rsid w:val="008676E3"/>
    <w:rsid w:val="00867F7D"/>
    <w:rsid w:val="00870085"/>
    <w:rsid w:val="00870253"/>
    <w:rsid w:val="00870B60"/>
    <w:rsid w:val="00870E23"/>
    <w:rsid w:val="008711DE"/>
    <w:rsid w:val="00871D96"/>
    <w:rsid w:val="0087234D"/>
    <w:rsid w:val="008730E9"/>
    <w:rsid w:val="008735DE"/>
    <w:rsid w:val="008736F2"/>
    <w:rsid w:val="0087379E"/>
    <w:rsid w:val="00874D7E"/>
    <w:rsid w:val="00874E47"/>
    <w:rsid w:val="00875AA9"/>
    <w:rsid w:val="008772A8"/>
    <w:rsid w:val="00877C00"/>
    <w:rsid w:val="00880247"/>
    <w:rsid w:val="00880662"/>
    <w:rsid w:val="00880F8F"/>
    <w:rsid w:val="0088193D"/>
    <w:rsid w:val="0088197F"/>
    <w:rsid w:val="00882487"/>
    <w:rsid w:val="00883A79"/>
    <w:rsid w:val="00884CBF"/>
    <w:rsid w:val="00885233"/>
    <w:rsid w:val="008853FC"/>
    <w:rsid w:val="00886590"/>
    <w:rsid w:val="00886FB9"/>
    <w:rsid w:val="00890483"/>
    <w:rsid w:val="008922D7"/>
    <w:rsid w:val="00894000"/>
    <w:rsid w:val="00894112"/>
    <w:rsid w:val="0089553D"/>
    <w:rsid w:val="00895ACA"/>
    <w:rsid w:val="008A0289"/>
    <w:rsid w:val="008A08D4"/>
    <w:rsid w:val="008A1F06"/>
    <w:rsid w:val="008A2095"/>
    <w:rsid w:val="008A2E86"/>
    <w:rsid w:val="008A3E51"/>
    <w:rsid w:val="008A5465"/>
    <w:rsid w:val="008A553B"/>
    <w:rsid w:val="008A5E4F"/>
    <w:rsid w:val="008A6106"/>
    <w:rsid w:val="008A6AF0"/>
    <w:rsid w:val="008A6DD7"/>
    <w:rsid w:val="008B03EF"/>
    <w:rsid w:val="008B0CB7"/>
    <w:rsid w:val="008B280E"/>
    <w:rsid w:val="008B351A"/>
    <w:rsid w:val="008B4478"/>
    <w:rsid w:val="008B5FAA"/>
    <w:rsid w:val="008B6F07"/>
    <w:rsid w:val="008C0404"/>
    <w:rsid w:val="008C2111"/>
    <w:rsid w:val="008C2AC8"/>
    <w:rsid w:val="008C48A3"/>
    <w:rsid w:val="008C4A6E"/>
    <w:rsid w:val="008C5092"/>
    <w:rsid w:val="008C6094"/>
    <w:rsid w:val="008D0162"/>
    <w:rsid w:val="008D09F1"/>
    <w:rsid w:val="008D0B44"/>
    <w:rsid w:val="008D1750"/>
    <w:rsid w:val="008D29D2"/>
    <w:rsid w:val="008D37A3"/>
    <w:rsid w:val="008D3CD4"/>
    <w:rsid w:val="008D402C"/>
    <w:rsid w:val="008D42E9"/>
    <w:rsid w:val="008D5B50"/>
    <w:rsid w:val="008D6C1B"/>
    <w:rsid w:val="008D7B86"/>
    <w:rsid w:val="008E1A7E"/>
    <w:rsid w:val="008E1E2A"/>
    <w:rsid w:val="008E22D5"/>
    <w:rsid w:val="008E4748"/>
    <w:rsid w:val="008E4760"/>
    <w:rsid w:val="008E4A5B"/>
    <w:rsid w:val="008E51D5"/>
    <w:rsid w:val="008E5376"/>
    <w:rsid w:val="008E71E1"/>
    <w:rsid w:val="008F5617"/>
    <w:rsid w:val="008F57B8"/>
    <w:rsid w:val="008F5BEC"/>
    <w:rsid w:val="008F65AF"/>
    <w:rsid w:val="008F7821"/>
    <w:rsid w:val="008F7F6E"/>
    <w:rsid w:val="00900B0F"/>
    <w:rsid w:val="009020ED"/>
    <w:rsid w:val="00904108"/>
    <w:rsid w:val="00905C67"/>
    <w:rsid w:val="00906D60"/>
    <w:rsid w:val="00906EDD"/>
    <w:rsid w:val="0090730B"/>
    <w:rsid w:val="0091009D"/>
    <w:rsid w:val="009127B1"/>
    <w:rsid w:val="00913CE2"/>
    <w:rsid w:val="009142F6"/>
    <w:rsid w:val="00914380"/>
    <w:rsid w:val="0091451D"/>
    <w:rsid w:val="0091548C"/>
    <w:rsid w:val="00915D5C"/>
    <w:rsid w:val="00915DC3"/>
    <w:rsid w:val="009162C6"/>
    <w:rsid w:val="009163C4"/>
    <w:rsid w:val="009168B9"/>
    <w:rsid w:val="0091699E"/>
    <w:rsid w:val="00916BFC"/>
    <w:rsid w:val="0091705D"/>
    <w:rsid w:val="00920EB2"/>
    <w:rsid w:val="00920EB8"/>
    <w:rsid w:val="0092113E"/>
    <w:rsid w:val="00921762"/>
    <w:rsid w:val="0092305C"/>
    <w:rsid w:val="00923E55"/>
    <w:rsid w:val="0092406C"/>
    <w:rsid w:val="009243FC"/>
    <w:rsid w:val="00924C5C"/>
    <w:rsid w:val="009255BE"/>
    <w:rsid w:val="00925C50"/>
    <w:rsid w:val="00926335"/>
    <w:rsid w:val="009266D1"/>
    <w:rsid w:val="00926DED"/>
    <w:rsid w:val="009300D0"/>
    <w:rsid w:val="00930ED4"/>
    <w:rsid w:val="009310C1"/>
    <w:rsid w:val="00931196"/>
    <w:rsid w:val="00932E97"/>
    <w:rsid w:val="0093314B"/>
    <w:rsid w:val="00934974"/>
    <w:rsid w:val="00935458"/>
    <w:rsid w:val="00935472"/>
    <w:rsid w:val="009361D6"/>
    <w:rsid w:val="00941248"/>
    <w:rsid w:val="009429E3"/>
    <w:rsid w:val="00942A60"/>
    <w:rsid w:val="00942B5C"/>
    <w:rsid w:val="00942E8B"/>
    <w:rsid w:val="009439E5"/>
    <w:rsid w:val="00943B87"/>
    <w:rsid w:val="0094469C"/>
    <w:rsid w:val="009449AE"/>
    <w:rsid w:val="009454B1"/>
    <w:rsid w:val="009457B5"/>
    <w:rsid w:val="009463F2"/>
    <w:rsid w:val="00946685"/>
    <w:rsid w:val="00946B47"/>
    <w:rsid w:val="00950365"/>
    <w:rsid w:val="00951A3E"/>
    <w:rsid w:val="009526BB"/>
    <w:rsid w:val="00953299"/>
    <w:rsid w:val="00954226"/>
    <w:rsid w:val="00954DB9"/>
    <w:rsid w:val="009550E5"/>
    <w:rsid w:val="00956625"/>
    <w:rsid w:val="00956CA2"/>
    <w:rsid w:val="00956D9C"/>
    <w:rsid w:val="00960C5A"/>
    <w:rsid w:val="00961870"/>
    <w:rsid w:val="009619FD"/>
    <w:rsid w:val="00962112"/>
    <w:rsid w:val="009642F7"/>
    <w:rsid w:val="00964DE4"/>
    <w:rsid w:val="00966E82"/>
    <w:rsid w:val="009673EB"/>
    <w:rsid w:val="00967E59"/>
    <w:rsid w:val="0097097E"/>
    <w:rsid w:val="00971461"/>
    <w:rsid w:val="0097196C"/>
    <w:rsid w:val="00971F64"/>
    <w:rsid w:val="00972315"/>
    <w:rsid w:val="0097348E"/>
    <w:rsid w:val="009741AD"/>
    <w:rsid w:val="0097448C"/>
    <w:rsid w:val="009749F9"/>
    <w:rsid w:val="00975397"/>
    <w:rsid w:val="00975908"/>
    <w:rsid w:val="009769D6"/>
    <w:rsid w:val="00977869"/>
    <w:rsid w:val="00977A0B"/>
    <w:rsid w:val="00980E4E"/>
    <w:rsid w:val="00983084"/>
    <w:rsid w:val="009831F0"/>
    <w:rsid w:val="00983731"/>
    <w:rsid w:val="00983814"/>
    <w:rsid w:val="00984BFC"/>
    <w:rsid w:val="009864C7"/>
    <w:rsid w:val="00986B1D"/>
    <w:rsid w:val="00987521"/>
    <w:rsid w:val="00991D6D"/>
    <w:rsid w:val="00992165"/>
    <w:rsid w:val="009930ED"/>
    <w:rsid w:val="0099516B"/>
    <w:rsid w:val="00995426"/>
    <w:rsid w:val="009959E1"/>
    <w:rsid w:val="00995C9E"/>
    <w:rsid w:val="009979A2"/>
    <w:rsid w:val="00997CD5"/>
    <w:rsid w:val="009A0734"/>
    <w:rsid w:val="009A0870"/>
    <w:rsid w:val="009A0EB1"/>
    <w:rsid w:val="009A0F06"/>
    <w:rsid w:val="009A1D1F"/>
    <w:rsid w:val="009A3069"/>
    <w:rsid w:val="009A4653"/>
    <w:rsid w:val="009A554F"/>
    <w:rsid w:val="009A56BA"/>
    <w:rsid w:val="009A5B96"/>
    <w:rsid w:val="009A5C6F"/>
    <w:rsid w:val="009A7CC5"/>
    <w:rsid w:val="009B08C0"/>
    <w:rsid w:val="009B0EE8"/>
    <w:rsid w:val="009B1B2C"/>
    <w:rsid w:val="009B3539"/>
    <w:rsid w:val="009B3F18"/>
    <w:rsid w:val="009C0106"/>
    <w:rsid w:val="009C2BC8"/>
    <w:rsid w:val="009C3FD3"/>
    <w:rsid w:val="009C553B"/>
    <w:rsid w:val="009C6F7C"/>
    <w:rsid w:val="009C7753"/>
    <w:rsid w:val="009D0DA0"/>
    <w:rsid w:val="009D2A99"/>
    <w:rsid w:val="009D35B2"/>
    <w:rsid w:val="009D49C9"/>
    <w:rsid w:val="009D55A1"/>
    <w:rsid w:val="009D5C7A"/>
    <w:rsid w:val="009D5E7E"/>
    <w:rsid w:val="009D6791"/>
    <w:rsid w:val="009D7043"/>
    <w:rsid w:val="009E1CC1"/>
    <w:rsid w:val="009E22FA"/>
    <w:rsid w:val="009E3467"/>
    <w:rsid w:val="009E410B"/>
    <w:rsid w:val="009E5A18"/>
    <w:rsid w:val="009E5EF2"/>
    <w:rsid w:val="009E6084"/>
    <w:rsid w:val="009E6DF8"/>
    <w:rsid w:val="009E70FA"/>
    <w:rsid w:val="009F00A1"/>
    <w:rsid w:val="009F01FA"/>
    <w:rsid w:val="009F0FC9"/>
    <w:rsid w:val="009F1E12"/>
    <w:rsid w:val="009F1E39"/>
    <w:rsid w:val="009F2496"/>
    <w:rsid w:val="009F4BC2"/>
    <w:rsid w:val="009F4F3F"/>
    <w:rsid w:val="009F522B"/>
    <w:rsid w:val="009F7F84"/>
    <w:rsid w:val="00A002AF"/>
    <w:rsid w:val="00A00CA6"/>
    <w:rsid w:val="00A00CC5"/>
    <w:rsid w:val="00A0112E"/>
    <w:rsid w:val="00A01168"/>
    <w:rsid w:val="00A02AD5"/>
    <w:rsid w:val="00A03719"/>
    <w:rsid w:val="00A060B2"/>
    <w:rsid w:val="00A07F23"/>
    <w:rsid w:val="00A104FE"/>
    <w:rsid w:val="00A13057"/>
    <w:rsid w:val="00A130BA"/>
    <w:rsid w:val="00A14350"/>
    <w:rsid w:val="00A14471"/>
    <w:rsid w:val="00A15345"/>
    <w:rsid w:val="00A157E7"/>
    <w:rsid w:val="00A15C1C"/>
    <w:rsid w:val="00A16D47"/>
    <w:rsid w:val="00A17667"/>
    <w:rsid w:val="00A17840"/>
    <w:rsid w:val="00A21739"/>
    <w:rsid w:val="00A22EF2"/>
    <w:rsid w:val="00A238C9"/>
    <w:rsid w:val="00A23E21"/>
    <w:rsid w:val="00A23EB4"/>
    <w:rsid w:val="00A257CF"/>
    <w:rsid w:val="00A25839"/>
    <w:rsid w:val="00A26518"/>
    <w:rsid w:val="00A321E8"/>
    <w:rsid w:val="00A32E87"/>
    <w:rsid w:val="00A3314F"/>
    <w:rsid w:val="00A34B93"/>
    <w:rsid w:val="00A35F8E"/>
    <w:rsid w:val="00A412F7"/>
    <w:rsid w:val="00A416C1"/>
    <w:rsid w:val="00A41E5B"/>
    <w:rsid w:val="00A437BD"/>
    <w:rsid w:val="00A448A0"/>
    <w:rsid w:val="00A44B55"/>
    <w:rsid w:val="00A44E9B"/>
    <w:rsid w:val="00A4600D"/>
    <w:rsid w:val="00A47183"/>
    <w:rsid w:val="00A47FCB"/>
    <w:rsid w:val="00A508B1"/>
    <w:rsid w:val="00A50CF7"/>
    <w:rsid w:val="00A51A94"/>
    <w:rsid w:val="00A51E7F"/>
    <w:rsid w:val="00A527F6"/>
    <w:rsid w:val="00A52911"/>
    <w:rsid w:val="00A53DB5"/>
    <w:rsid w:val="00A5413A"/>
    <w:rsid w:val="00A54977"/>
    <w:rsid w:val="00A554D1"/>
    <w:rsid w:val="00A56A28"/>
    <w:rsid w:val="00A56D14"/>
    <w:rsid w:val="00A573ED"/>
    <w:rsid w:val="00A575F6"/>
    <w:rsid w:val="00A64BE3"/>
    <w:rsid w:val="00A64DE8"/>
    <w:rsid w:val="00A64ED8"/>
    <w:rsid w:val="00A651F6"/>
    <w:rsid w:val="00A652D6"/>
    <w:rsid w:val="00A65A9D"/>
    <w:rsid w:val="00A66E99"/>
    <w:rsid w:val="00A6753A"/>
    <w:rsid w:val="00A679E8"/>
    <w:rsid w:val="00A70863"/>
    <w:rsid w:val="00A70A68"/>
    <w:rsid w:val="00A70EA2"/>
    <w:rsid w:val="00A7121D"/>
    <w:rsid w:val="00A712DB"/>
    <w:rsid w:val="00A736AF"/>
    <w:rsid w:val="00A744FD"/>
    <w:rsid w:val="00A7474B"/>
    <w:rsid w:val="00A74974"/>
    <w:rsid w:val="00A74B9D"/>
    <w:rsid w:val="00A8358A"/>
    <w:rsid w:val="00A84874"/>
    <w:rsid w:val="00A8535E"/>
    <w:rsid w:val="00A86C04"/>
    <w:rsid w:val="00A90B89"/>
    <w:rsid w:val="00A9381C"/>
    <w:rsid w:val="00A941BF"/>
    <w:rsid w:val="00A9538E"/>
    <w:rsid w:val="00A96536"/>
    <w:rsid w:val="00A96ABB"/>
    <w:rsid w:val="00A97151"/>
    <w:rsid w:val="00AA042D"/>
    <w:rsid w:val="00AA07B1"/>
    <w:rsid w:val="00AA1D13"/>
    <w:rsid w:val="00AA1EF1"/>
    <w:rsid w:val="00AA22DD"/>
    <w:rsid w:val="00AA2F7C"/>
    <w:rsid w:val="00AA3F43"/>
    <w:rsid w:val="00AA3FE5"/>
    <w:rsid w:val="00AA4F92"/>
    <w:rsid w:val="00AA50DA"/>
    <w:rsid w:val="00AA5609"/>
    <w:rsid w:val="00AA5882"/>
    <w:rsid w:val="00AA6FB5"/>
    <w:rsid w:val="00AA755E"/>
    <w:rsid w:val="00AA7622"/>
    <w:rsid w:val="00AA784A"/>
    <w:rsid w:val="00AB0289"/>
    <w:rsid w:val="00AB0702"/>
    <w:rsid w:val="00AB0E6F"/>
    <w:rsid w:val="00AB1277"/>
    <w:rsid w:val="00AB1311"/>
    <w:rsid w:val="00AB1A02"/>
    <w:rsid w:val="00AB2690"/>
    <w:rsid w:val="00AB2C7F"/>
    <w:rsid w:val="00AB4318"/>
    <w:rsid w:val="00AB46DC"/>
    <w:rsid w:val="00AB53F8"/>
    <w:rsid w:val="00AB55CB"/>
    <w:rsid w:val="00AB5EAB"/>
    <w:rsid w:val="00AB639F"/>
    <w:rsid w:val="00AC24C5"/>
    <w:rsid w:val="00AC2938"/>
    <w:rsid w:val="00AC441B"/>
    <w:rsid w:val="00AC48AA"/>
    <w:rsid w:val="00AC5071"/>
    <w:rsid w:val="00AC5276"/>
    <w:rsid w:val="00AC5A48"/>
    <w:rsid w:val="00AC5C3A"/>
    <w:rsid w:val="00AC66CC"/>
    <w:rsid w:val="00AC7B2C"/>
    <w:rsid w:val="00AD1004"/>
    <w:rsid w:val="00AD3278"/>
    <w:rsid w:val="00AD4020"/>
    <w:rsid w:val="00AD40D4"/>
    <w:rsid w:val="00AD517A"/>
    <w:rsid w:val="00AD7EEC"/>
    <w:rsid w:val="00AE145D"/>
    <w:rsid w:val="00AE147F"/>
    <w:rsid w:val="00AE1917"/>
    <w:rsid w:val="00AE3D20"/>
    <w:rsid w:val="00AE6B5A"/>
    <w:rsid w:val="00AE789C"/>
    <w:rsid w:val="00AE79B9"/>
    <w:rsid w:val="00AE7A13"/>
    <w:rsid w:val="00AE7DEC"/>
    <w:rsid w:val="00AF00AC"/>
    <w:rsid w:val="00AF0A75"/>
    <w:rsid w:val="00AF12E2"/>
    <w:rsid w:val="00AF3590"/>
    <w:rsid w:val="00AF4F83"/>
    <w:rsid w:val="00AF503E"/>
    <w:rsid w:val="00AF6351"/>
    <w:rsid w:val="00AF721B"/>
    <w:rsid w:val="00AF79ED"/>
    <w:rsid w:val="00AF7A5C"/>
    <w:rsid w:val="00AF7E44"/>
    <w:rsid w:val="00B00DC9"/>
    <w:rsid w:val="00B0193C"/>
    <w:rsid w:val="00B0263D"/>
    <w:rsid w:val="00B03BF9"/>
    <w:rsid w:val="00B044FC"/>
    <w:rsid w:val="00B04AD0"/>
    <w:rsid w:val="00B04EA2"/>
    <w:rsid w:val="00B07858"/>
    <w:rsid w:val="00B11063"/>
    <w:rsid w:val="00B11705"/>
    <w:rsid w:val="00B12486"/>
    <w:rsid w:val="00B13E2B"/>
    <w:rsid w:val="00B14455"/>
    <w:rsid w:val="00B147E3"/>
    <w:rsid w:val="00B148A0"/>
    <w:rsid w:val="00B156FC"/>
    <w:rsid w:val="00B1693C"/>
    <w:rsid w:val="00B1747B"/>
    <w:rsid w:val="00B226AA"/>
    <w:rsid w:val="00B23B81"/>
    <w:rsid w:val="00B23FAF"/>
    <w:rsid w:val="00B24221"/>
    <w:rsid w:val="00B2432D"/>
    <w:rsid w:val="00B2516C"/>
    <w:rsid w:val="00B253B8"/>
    <w:rsid w:val="00B2566E"/>
    <w:rsid w:val="00B277DD"/>
    <w:rsid w:val="00B27D0B"/>
    <w:rsid w:val="00B31605"/>
    <w:rsid w:val="00B32018"/>
    <w:rsid w:val="00B3226B"/>
    <w:rsid w:val="00B33DCE"/>
    <w:rsid w:val="00B34803"/>
    <w:rsid w:val="00B35EE7"/>
    <w:rsid w:val="00B36A71"/>
    <w:rsid w:val="00B40ED2"/>
    <w:rsid w:val="00B40F6F"/>
    <w:rsid w:val="00B41F54"/>
    <w:rsid w:val="00B4287D"/>
    <w:rsid w:val="00B42AE7"/>
    <w:rsid w:val="00B4318E"/>
    <w:rsid w:val="00B4401E"/>
    <w:rsid w:val="00B44069"/>
    <w:rsid w:val="00B4521A"/>
    <w:rsid w:val="00B46484"/>
    <w:rsid w:val="00B46A12"/>
    <w:rsid w:val="00B50AF6"/>
    <w:rsid w:val="00B53A53"/>
    <w:rsid w:val="00B53D8A"/>
    <w:rsid w:val="00B5415B"/>
    <w:rsid w:val="00B5454C"/>
    <w:rsid w:val="00B54B15"/>
    <w:rsid w:val="00B54C5F"/>
    <w:rsid w:val="00B54DEA"/>
    <w:rsid w:val="00B60CF4"/>
    <w:rsid w:val="00B619AC"/>
    <w:rsid w:val="00B620D7"/>
    <w:rsid w:val="00B63137"/>
    <w:rsid w:val="00B6407B"/>
    <w:rsid w:val="00B651EF"/>
    <w:rsid w:val="00B65222"/>
    <w:rsid w:val="00B65E48"/>
    <w:rsid w:val="00B66B4D"/>
    <w:rsid w:val="00B70A73"/>
    <w:rsid w:val="00B72F9C"/>
    <w:rsid w:val="00B7334B"/>
    <w:rsid w:val="00B735A7"/>
    <w:rsid w:val="00B736BB"/>
    <w:rsid w:val="00B7400A"/>
    <w:rsid w:val="00B74691"/>
    <w:rsid w:val="00B74D14"/>
    <w:rsid w:val="00B75533"/>
    <w:rsid w:val="00B75A02"/>
    <w:rsid w:val="00B800CE"/>
    <w:rsid w:val="00B80225"/>
    <w:rsid w:val="00B8033A"/>
    <w:rsid w:val="00B80919"/>
    <w:rsid w:val="00B81F5D"/>
    <w:rsid w:val="00B81FED"/>
    <w:rsid w:val="00B82638"/>
    <w:rsid w:val="00B827CA"/>
    <w:rsid w:val="00B82AC8"/>
    <w:rsid w:val="00B8343D"/>
    <w:rsid w:val="00B84015"/>
    <w:rsid w:val="00B8438D"/>
    <w:rsid w:val="00B84D23"/>
    <w:rsid w:val="00B8513D"/>
    <w:rsid w:val="00B856A8"/>
    <w:rsid w:val="00B85A6A"/>
    <w:rsid w:val="00B85BFC"/>
    <w:rsid w:val="00B85CEF"/>
    <w:rsid w:val="00B861D0"/>
    <w:rsid w:val="00B86442"/>
    <w:rsid w:val="00B86708"/>
    <w:rsid w:val="00B86711"/>
    <w:rsid w:val="00B87FF0"/>
    <w:rsid w:val="00B9022D"/>
    <w:rsid w:val="00B92E35"/>
    <w:rsid w:val="00B93BC7"/>
    <w:rsid w:val="00B95048"/>
    <w:rsid w:val="00B96AA7"/>
    <w:rsid w:val="00B96F89"/>
    <w:rsid w:val="00BA0108"/>
    <w:rsid w:val="00BA0B8C"/>
    <w:rsid w:val="00BA0CEB"/>
    <w:rsid w:val="00BA19E5"/>
    <w:rsid w:val="00BA1ABA"/>
    <w:rsid w:val="00BA217D"/>
    <w:rsid w:val="00BA312C"/>
    <w:rsid w:val="00BA520E"/>
    <w:rsid w:val="00BA5B07"/>
    <w:rsid w:val="00BA5EE2"/>
    <w:rsid w:val="00BA6866"/>
    <w:rsid w:val="00BA71F3"/>
    <w:rsid w:val="00BB01E3"/>
    <w:rsid w:val="00BB2C3D"/>
    <w:rsid w:val="00BB331F"/>
    <w:rsid w:val="00BB33AA"/>
    <w:rsid w:val="00BB45A9"/>
    <w:rsid w:val="00BB552F"/>
    <w:rsid w:val="00BB558A"/>
    <w:rsid w:val="00BB6785"/>
    <w:rsid w:val="00BB6944"/>
    <w:rsid w:val="00BB74EA"/>
    <w:rsid w:val="00BB750C"/>
    <w:rsid w:val="00BB7DC1"/>
    <w:rsid w:val="00BB7F01"/>
    <w:rsid w:val="00BC0367"/>
    <w:rsid w:val="00BC1422"/>
    <w:rsid w:val="00BC1D9B"/>
    <w:rsid w:val="00BC2293"/>
    <w:rsid w:val="00BC40FF"/>
    <w:rsid w:val="00BC4331"/>
    <w:rsid w:val="00BC455E"/>
    <w:rsid w:val="00BC5D30"/>
    <w:rsid w:val="00BC5F1D"/>
    <w:rsid w:val="00BC6538"/>
    <w:rsid w:val="00BC7EBC"/>
    <w:rsid w:val="00BD168E"/>
    <w:rsid w:val="00BD1C19"/>
    <w:rsid w:val="00BD21E7"/>
    <w:rsid w:val="00BD255B"/>
    <w:rsid w:val="00BD26A1"/>
    <w:rsid w:val="00BD3430"/>
    <w:rsid w:val="00BD398F"/>
    <w:rsid w:val="00BD3C0E"/>
    <w:rsid w:val="00BD4247"/>
    <w:rsid w:val="00BD53B7"/>
    <w:rsid w:val="00BD6202"/>
    <w:rsid w:val="00BD65FE"/>
    <w:rsid w:val="00BD6FD6"/>
    <w:rsid w:val="00BD79AA"/>
    <w:rsid w:val="00BE0C24"/>
    <w:rsid w:val="00BE0ED5"/>
    <w:rsid w:val="00BE11EB"/>
    <w:rsid w:val="00BE1FE9"/>
    <w:rsid w:val="00BE2D27"/>
    <w:rsid w:val="00BE59AD"/>
    <w:rsid w:val="00BE6BDD"/>
    <w:rsid w:val="00BE7509"/>
    <w:rsid w:val="00BE7A0C"/>
    <w:rsid w:val="00BF2953"/>
    <w:rsid w:val="00BF2EA6"/>
    <w:rsid w:val="00BF3D3C"/>
    <w:rsid w:val="00BF3EC6"/>
    <w:rsid w:val="00BF3F6D"/>
    <w:rsid w:val="00BF40BC"/>
    <w:rsid w:val="00BF4839"/>
    <w:rsid w:val="00BF5FC3"/>
    <w:rsid w:val="00BF6B9E"/>
    <w:rsid w:val="00BF75A8"/>
    <w:rsid w:val="00BF76FD"/>
    <w:rsid w:val="00BF78C2"/>
    <w:rsid w:val="00C0000E"/>
    <w:rsid w:val="00C00AE4"/>
    <w:rsid w:val="00C02D0E"/>
    <w:rsid w:val="00C055CF"/>
    <w:rsid w:val="00C0665F"/>
    <w:rsid w:val="00C068FE"/>
    <w:rsid w:val="00C07149"/>
    <w:rsid w:val="00C0775C"/>
    <w:rsid w:val="00C10876"/>
    <w:rsid w:val="00C11BAC"/>
    <w:rsid w:val="00C12648"/>
    <w:rsid w:val="00C13686"/>
    <w:rsid w:val="00C138CF"/>
    <w:rsid w:val="00C14218"/>
    <w:rsid w:val="00C14C27"/>
    <w:rsid w:val="00C1522D"/>
    <w:rsid w:val="00C1746F"/>
    <w:rsid w:val="00C2023A"/>
    <w:rsid w:val="00C21579"/>
    <w:rsid w:val="00C23434"/>
    <w:rsid w:val="00C234DF"/>
    <w:rsid w:val="00C23695"/>
    <w:rsid w:val="00C23D77"/>
    <w:rsid w:val="00C23D81"/>
    <w:rsid w:val="00C245A8"/>
    <w:rsid w:val="00C24CF5"/>
    <w:rsid w:val="00C2632D"/>
    <w:rsid w:val="00C30248"/>
    <w:rsid w:val="00C30A8C"/>
    <w:rsid w:val="00C314F9"/>
    <w:rsid w:val="00C318DF"/>
    <w:rsid w:val="00C31C18"/>
    <w:rsid w:val="00C32AE4"/>
    <w:rsid w:val="00C339CF"/>
    <w:rsid w:val="00C33E3B"/>
    <w:rsid w:val="00C34369"/>
    <w:rsid w:val="00C34770"/>
    <w:rsid w:val="00C35500"/>
    <w:rsid w:val="00C35D5C"/>
    <w:rsid w:val="00C36400"/>
    <w:rsid w:val="00C36682"/>
    <w:rsid w:val="00C36CAE"/>
    <w:rsid w:val="00C36F64"/>
    <w:rsid w:val="00C37022"/>
    <w:rsid w:val="00C43577"/>
    <w:rsid w:val="00C4371D"/>
    <w:rsid w:val="00C43C4E"/>
    <w:rsid w:val="00C4583A"/>
    <w:rsid w:val="00C462E5"/>
    <w:rsid w:val="00C46668"/>
    <w:rsid w:val="00C47707"/>
    <w:rsid w:val="00C518BC"/>
    <w:rsid w:val="00C51A1D"/>
    <w:rsid w:val="00C51F23"/>
    <w:rsid w:val="00C520D6"/>
    <w:rsid w:val="00C52A0E"/>
    <w:rsid w:val="00C52DEB"/>
    <w:rsid w:val="00C52EF4"/>
    <w:rsid w:val="00C5441B"/>
    <w:rsid w:val="00C5445E"/>
    <w:rsid w:val="00C54C97"/>
    <w:rsid w:val="00C54D8D"/>
    <w:rsid w:val="00C55416"/>
    <w:rsid w:val="00C56AA3"/>
    <w:rsid w:val="00C57110"/>
    <w:rsid w:val="00C57E26"/>
    <w:rsid w:val="00C62412"/>
    <w:rsid w:val="00C638DC"/>
    <w:rsid w:val="00C64CE8"/>
    <w:rsid w:val="00C64F65"/>
    <w:rsid w:val="00C66F54"/>
    <w:rsid w:val="00C6740A"/>
    <w:rsid w:val="00C70EE8"/>
    <w:rsid w:val="00C7285A"/>
    <w:rsid w:val="00C73771"/>
    <w:rsid w:val="00C737BE"/>
    <w:rsid w:val="00C73FEC"/>
    <w:rsid w:val="00C74619"/>
    <w:rsid w:val="00C746BA"/>
    <w:rsid w:val="00C750AE"/>
    <w:rsid w:val="00C75B26"/>
    <w:rsid w:val="00C77754"/>
    <w:rsid w:val="00C77E1B"/>
    <w:rsid w:val="00C80115"/>
    <w:rsid w:val="00C81BC0"/>
    <w:rsid w:val="00C8200B"/>
    <w:rsid w:val="00C825D8"/>
    <w:rsid w:val="00C86574"/>
    <w:rsid w:val="00C86D06"/>
    <w:rsid w:val="00C8713F"/>
    <w:rsid w:val="00C87C8D"/>
    <w:rsid w:val="00C90E68"/>
    <w:rsid w:val="00C9137B"/>
    <w:rsid w:val="00C917DF"/>
    <w:rsid w:val="00C91D6F"/>
    <w:rsid w:val="00C9229F"/>
    <w:rsid w:val="00C935A7"/>
    <w:rsid w:val="00C93703"/>
    <w:rsid w:val="00C94146"/>
    <w:rsid w:val="00C96300"/>
    <w:rsid w:val="00C967CD"/>
    <w:rsid w:val="00C96C97"/>
    <w:rsid w:val="00C97833"/>
    <w:rsid w:val="00CA0134"/>
    <w:rsid w:val="00CA1127"/>
    <w:rsid w:val="00CA153A"/>
    <w:rsid w:val="00CA26CA"/>
    <w:rsid w:val="00CA29A5"/>
    <w:rsid w:val="00CA486A"/>
    <w:rsid w:val="00CA4D16"/>
    <w:rsid w:val="00CA5340"/>
    <w:rsid w:val="00CA5408"/>
    <w:rsid w:val="00CA703C"/>
    <w:rsid w:val="00CA7D1D"/>
    <w:rsid w:val="00CB0895"/>
    <w:rsid w:val="00CB0FBB"/>
    <w:rsid w:val="00CB13F4"/>
    <w:rsid w:val="00CB230B"/>
    <w:rsid w:val="00CB2FA3"/>
    <w:rsid w:val="00CB30E3"/>
    <w:rsid w:val="00CB3278"/>
    <w:rsid w:val="00CB505D"/>
    <w:rsid w:val="00CB51F3"/>
    <w:rsid w:val="00CB5210"/>
    <w:rsid w:val="00CB5C1D"/>
    <w:rsid w:val="00CB7199"/>
    <w:rsid w:val="00CC1EF5"/>
    <w:rsid w:val="00CC2329"/>
    <w:rsid w:val="00CC3F2E"/>
    <w:rsid w:val="00CC48B5"/>
    <w:rsid w:val="00CC4E2C"/>
    <w:rsid w:val="00CC67AF"/>
    <w:rsid w:val="00CD26CD"/>
    <w:rsid w:val="00CD4AD5"/>
    <w:rsid w:val="00CD679B"/>
    <w:rsid w:val="00CD77A6"/>
    <w:rsid w:val="00CD7DE7"/>
    <w:rsid w:val="00CE0CC1"/>
    <w:rsid w:val="00CE228E"/>
    <w:rsid w:val="00CE22C2"/>
    <w:rsid w:val="00CE232A"/>
    <w:rsid w:val="00CE3BDA"/>
    <w:rsid w:val="00CE3F0F"/>
    <w:rsid w:val="00CE4FDE"/>
    <w:rsid w:val="00CE54E7"/>
    <w:rsid w:val="00CE56E6"/>
    <w:rsid w:val="00CE62A6"/>
    <w:rsid w:val="00CE6CA3"/>
    <w:rsid w:val="00CE6DE3"/>
    <w:rsid w:val="00CE7ED5"/>
    <w:rsid w:val="00CF226D"/>
    <w:rsid w:val="00CF2675"/>
    <w:rsid w:val="00CF4FF8"/>
    <w:rsid w:val="00CF602E"/>
    <w:rsid w:val="00CF6732"/>
    <w:rsid w:val="00D00BA2"/>
    <w:rsid w:val="00D011BB"/>
    <w:rsid w:val="00D01F60"/>
    <w:rsid w:val="00D02A42"/>
    <w:rsid w:val="00D03BF6"/>
    <w:rsid w:val="00D03DC8"/>
    <w:rsid w:val="00D0557B"/>
    <w:rsid w:val="00D0574A"/>
    <w:rsid w:val="00D10B6D"/>
    <w:rsid w:val="00D11B2A"/>
    <w:rsid w:val="00D12D0F"/>
    <w:rsid w:val="00D13FEE"/>
    <w:rsid w:val="00D14287"/>
    <w:rsid w:val="00D14D5A"/>
    <w:rsid w:val="00D14ED7"/>
    <w:rsid w:val="00D174FD"/>
    <w:rsid w:val="00D223AE"/>
    <w:rsid w:val="00D2241D"/>
    <w:rsid w:val="00D2785A"/>
    <w:rsid w:val="00D3053A"/>
    <w:rsid w:val="00D31C3D"/>
    <w:rsid w:val="00D32483"/>
    <w:rsid w:val="00D32A57"/>
    <w:rsid w:val="00D3366C"/>
    <w:rsid w:val="00D34717"/>
    <w:rsid w:val="00D34785"/>
    <w:rsid w:val="00D35348"/>
    <w:rsid w:val="00D360A0"/>
    <w:rsid w:val="00D363AC"/>
    <w:rsid w:val="00D41974"/>
    <w:rsid w:val="00D43D88"/>
    <w:rsid w:val="00D44BA3"/>
    <w:rsid w:val="00D45B75"/>
    <w:rsid w:val="00D45F51"/>
    <w:rsid w:val="00D50B33"/>
    <w:rsid w:val="00D51033"/>
    <w:rsid w:val="00D51F24"/>
    <w:rsid w:val="00D526D3"/>
    <w:rsid w:val="00D530B3"/>
    <w:rsid w:val="00D54C17"/>
    <w:rsid w:val="00D54CF5"/>
    <w:rsid w:val="00D556B2"/>
    <w:rsid w:val="00D55C75"/>
    <w:rsid w:val="00D55D38"/>
    <w:rsid w:val="00D55E82"/>
    <w:rsid w:val="00D56931"/>
    <w:rsid w:val="00D56BC7"/>
    <w:rsid w:val="00D56C2B"/>
    <w:rsid w:val="00D579BA"/>
    <w:rsid w:val="00D61183"/>
    <w:rsid w:val="00D621F4"/>
    <w:rsid w:val="00D62946"/>
    <w:rsid w:val="00D63AE1"/>
    <w:rsid w:val="00D63BA5"/>
    <w:rsid w:val="00D63DAA"/>
    <w:rsid w:val="00D63FC7"/>
    <w:rsid w:val="00D640F3"/>
    <w:rsid w:val="00D64548"/>
    <w:rsid w:val="00D64788"/>
    <w:rsid w:val="00D65775"/>
    <w:rsid w:val="00D6593C"/>
    <w:rsid w:val="00D66EF8"/>
    <w:rsid w:val="00D67B79"/>
    <w:rsid w:val="00D7003E"/>
    <w:rsid w:val="00D70617"/>
    <w:rsid w:val="00D71CA1"/>
    <w:rsid w:val="00D71CB1"/>
    <w:rsid w:val="00D72EE4"/>
    <w:rsid w:val="00D73183"/>
    <w:rsid w:val="00D73768"/>
    <w:rsid w:val="00D739C6"/>
    <w:rsid w:val="00D750A6"/>
    <w:rsid w:val="00D75BDC"/>
    <w:rsid w:val="00D76101"/>
    <w:rsid w:val="00D7772D"/>
    <w:rsid w:val="00D779EA"/>
    <w:rsid w:val="00D77C3D"/>
    <w:rsid w:val="00D80636"/>
    <w:rsid w:val="00D81CB4"/>
    <w:rsid w:val="00D82CA7"/>
    <w:rsid w:val="00D82EB6"/>
    <w:rsid w:val="00D83FE4"/>
    <w:rsid w:val="00D845CE"/>
    <w:rsid w:val="00D84FAC"/>
    <w:rsid w:val="00D85242"/>
    <w:rsid w:val="00D860B9"/>
    <w:rsid w:val="00D869E4"/>
    <w:rsid w:val="00D87237"/>
    <w:rsid w:val="00D874E2"/>
    <w:rsid w:val="00D87D5B"/>
    <w:rsid w:val="00D905F3"/>
    <w:rsid w:val="00D91274"/>
    <w:rsid w:val="00D91804"/>
    <w:rsid w:val="00D92A76"/>
    <w:rsid w:val="00D92E0E"/>
    <w:rsid w:val="00D94E38"/>
    <w:rsid w:val="00D953D2"/>
    <w:rsid w:val="00D9669F"/>
    <w:rsid w:val="00D96C32"/>
    <w:rsid w:val="00D96E6E"/>
    <w:rsid w:val="00D971F1"/>
    <w:rsid w:val="00D9777D"/>
    <w:rsid w:val="00DA05CF"/>
    <w:rsid w:val="00DA0A6D"/>
    <w:rsid w:val="00DA31AA"/>
    <w:rsid w:val="00DA3BA0"/>
    <w:rsid w:val="00DA3C81"/>
    <w:rsid w:val="00DA4240"/>
    <w:rsid w:val="00DA44B2"/>
    <w:rsid w:val="00DA53A1"/>
    <w:rsid w:val="00DA6EC9"/>
    <w:rsid w:val="00DA7280"/>
    <w:rsid w:val="00DA7400"/>
    <w:rsid w:val="00DB040C"/>
    <w:rsid w:val="00DB18F0"/>
    <w:rsid w:val="00DB1C56"/>
    <w:rsid w:val="00DB2693"/>
    <w:rsid w:val="00DB2E74"/>
    <w:rsid w:val="00DB3CBF"/>
    <w:rsid w:val="00DB435A"/>
    <w:rsid w:val="00DB47D8"/>
    <w:rsid w:val="00DB6268"/>
    <w:rsid w:val="00DB6645"/>
    <w:rsid w:val="00DB6E02"/>
    <w:rsid w:val="00DB76AD"/>
    <w:rsid w:val="00DB7C05"/>
    <w:rsid w:val="00DB7E7C"/>
    <w:rsid w:val="00DB7FF8"/>
    <w:rsid w:val="00DC028F"/>
    <w:rsid w:val="00DC0876"/>
    <w:rsid w:val="00DC1B79"/>
    <w:rsid w:val="00DC4119"/>
    <w:rsid w:val="00DC461F"/>
    <w:rsid w:val="00DC6BAD"/>
    <w:rsid w:val="00DD1BC1"/>
    <w:rsid w:val="00DD21F1"/>
    <w:rsid w:val="00DD2845"/>
    <w:rsid w:val="00DD4511"/>
    <w:rsid w:val="00DD6086"/>
    <w:rsid w:val="00DD7B9D"/>
    <w:rsid w:val="00DE1925"/>
    <w:rsid w:val="00DE58AF"/>
    <w:rsid w:val="00DE5D32"/>
    <w:rsid w:val="00DE6CDD"/>
    <w:rsid w:val="00DE7850"/>
    <w:rsid w:val="00DE78DA"/>
    <w:rsid w:val="00DE7D72"/>
    <w:rsid w:val="00DE7DDF"/>
    <w:rsid w:val="00DF0B85"/>
    <w:rsid w:val="00DF0E26"/>
    <w:rsid w:val="00DF199D"/>
    <w:rsid w:val="00DF1A9F"/>
    <w:rsid w:val="00DF2334"/>
    <w:rsid w:val="00DF24F2"/>
    <w:rsid w:val="00DF30A1"/>
    <w:rsid w:val="00DF3970"/>
    <w:rsid w:val="00DF39D5"/>
    <w:rsid w:val="00DF3ACD"/>
    <w:rsid w:val="00DF43EA"/>
    <w:rsid w:val="00DF5F20"/>
    <w:rsid w:val="00DF6AF4"/>
    <w:rsid w:val="00DF758E"/>
    <w:rsid w:val="00DF7EFD"/>
    <w:rsid w:val="00E0039C"/>
    <w:rsid w:val="00E01326"/>
    <w:rsid w:val="00E01917"/>
    <w:rsid w:val="00E01C45"/>
    <w:rsid w:val="00E01CB9"/>
    <w:rsid w:val="00E02DA4"/>
    <w:rsid w:val="00E0403C"/>
    <w:rsid w:val="00E04055"/>
    <w:rsid w:val="00E0637E"/>
    <w:rsid w:val="00E0644C"/>
    <w:rsid w:val="00E0797D"/>
    <w:rsid w:val="00E11166"/>
    <w:rsid w:val="00E11746"/>
    <w:rsid w:val="00E11922"/>
    <w:rsid w:val="00E1247A"/>
    <w:rsid w:val="00E144A6"/>
    <w:rsid w:val="00E14E9E"/>
    <w:rsid w:val="00E1560B"/>
    <w:rsid w:val="00E15632"/>
    <w:rsid w:val="00E16EFD"/>
    <w:rsid w:val="00E200F9"/>
    <w:rsid w:val="00E21EAC"/>
    <w:rsid w:val="00E22DBE"/>
    <w:rsid w:val="00E2690A"/>
    <w:rsid w:val="00E26F97"/>
    <w:rsid w:val="00E3075D"/>
    <w:rsid w:val="00E318EA"/>
    <w:rsid w:val="00E32739"/>
    <w:rsid w:val="00E32B46"/>
    <w:rsid w:val="00E34224"/>
    <w:rsid w:val="00E3593D"/>
    <w:rsid w:val="00E36029"/>
    <w:rsid w:val="00E3687C"/>
    <w:rsid w:val="00E370C2"/>
    <w:rsid w:val="00E37329"/>
    <w:rsid w:val="00E37AEC"/>
    <w:rsid w:val="00E37E74"/>
    <w:rsid w:val="00E4137B"/>
    <w:rsid w:val="00E41769"/>
    <w:rsid w:val="00E417A2"/>
    <w:rsid w:val="00E437BE"/>
    <w:rsid w:val="00E43954"/>
    <w:rsid w:val="00E43D0F"/>
    <w:rsid w:val="00E43F60"/>
    <w:rsid w:val="00E447A7"/>
    <w:rsid w:val="00E44E1F"/>
    <w:rsid w:val="00E4630E"/>
    <w:rsid w:val="00E46C83"/>
    <w:rsid w:val="00E46DD6"/>
    <w:rsid w:val="00E4771E"/>
    <w:rsid w:val="00E47CC0"/>
    <w:rsid w:val="00E5095C"/>
    <w:rsid w:val="00E547EB"/>
    <w:rsid w:val="00E558E0"/>
    <w:rsid w:val="00E55BC8"/>
    <w:rsid w:val="00E56C31"/>
    <w:rsid w:val="00E571B4"/>
    <w:rsid w:val="00E57624"/>
    <w:rsid w:val="00E57A4A"/>
    <w:rsid w:val="00E60D82"/>
    <w:rsid w:val="00E62A83"/>
    <w:rsid w:val="00E631A5"/>
    <w:rsid w:val="00E64355"/>
    <w:rsid w:val="00E64540"/>
    <w:rsid w:val="00E64A5F"/>
    <w:rsid w:val="00E64D1E"/>
    <w:rsid w:val="00E65DBF"/>
    <w:rsid w:val="00E673B1"/>
    <w:rsid w:val="00E70FEA"/>
    <w:rsid w:val="00E71AB1"/>
    <w:rsid w:val="00E71F4F"/>
    <w:rsid w:val="00E73369"/>
    <w:rsid w:val="00E73B8E"/>
    <w:rsid w:val="00E73DBC"/>
    <w:rsid w:val="00E73DD5"/>
    <w:rsid w:val="00E75277"/>
    <w:rsid w:val="00E753D7"/>
    <w:rsid w:val="00E767D9"/>
    <w:rsid w:val="00E76C82"/>
    <w:rsid w:val="00E7709A"/>
    <w:rsid w:val="00E800EF"/>
    <w:rsid w:val="00E81854"/>
    <w:rsid w:val="00E81EA7"/>
    <w:rsid w:val="00E822F4"/>
    <w:rsid w:val="00E82E3B"/>
    <w:rsid w:val="00E84131"/>
    <w:rsid w:val="00E8569A"/>
    <w:rsid w:val="00E87194"/>
    <w:rsid w:val="00E8794F"/>
    <w:rsid w:val="00E879F1"/>
    <w:rsid w:val="00E9027B"/>
    <w:rsid w:val="00E905F1"/>
    <w:rsid w:val="00E91352"/>
    <w:rsid w:val="00E920E9"/>
    <w:rsid w:val="00E92C81"/>
    <w:rsid w:val="00E93388"/>
    <w:rsid w:val="00E93D5D"/>
    <w:rsid w:val="00E95100"/>
    <w:rsid w:val="00E96BF9"/>
    <w:rsid w:val="00E97340"/>
    <w:rsid w:val="00EA05A0"/>
    <w:rsid w:val="00EA149D"/>
    <w:rsid w:val="00EA2D5F"/>
    <w:rsid w:val="00EA3C0F"/>
    <w:rsid w:val="00EA5316"/>
    <w:rsid w:val="00EA60ED"/>
    <w:rsid w:val="00EA6F56"/>
    <w:rsid w:val="00EB0203"/>
    <w:rsid w:val="00EB1EFD"/>
    <w:rsid w:val="00EB319E"/>
    <w:rsid w:val="00EB4354"/>
    <w:rsid w:val="00EB43F7"/>
    <w:rsid w:val="00EB4A35"/>
    <w:rsid w:val="00EB5856"/>
    <w:rsid w:val="00EB6F66"/>
    <w:rsid w:val="00EB751D"/>
    <w:rsid w:val="00EC29DA"/>
    <w:rsid w:val="00EC3C6F"/>
    <w:rsid w:val="00EC5FD0"/>
    <w:rsid w:val="00EC6EA4"/>
    <w:rsid w:val="00EC770D"/>
    <w:rsid w:val="00ED06E1"/>
    <w:rsid w:val="00ED152B"/>
    <w:rsid w:val="00ED2034"/>
    <w:rsid w:val="00ED4913"/>
    <w:rsid w:val="00ED4DFE"/>
    <w:rsid w:val="00ED4E98"/>
    <w:rsid w:val="00ED52B3"/>
    <w:rsid w:val="00ED69FB"/>
    <w:rsid w:val="00ED6ECB"/>
    <w:rsid w:val="00ED7302"/>
    <w:rsid w:val="00ED7F2E"/>
    <w:rsid w:val="00EE0F7F"/>
    <w:rsid w:val="00EE178D"/>
    <w:rsid w:val="00EE1CAA"/>
    <w:rsid w:val="00EE291B"/>
    <w:rsid w:val="00EE2C00"/>
    <w:rsid w:val="00EE31B0"/>
    <w:rsid w:val="00EE4046"/>
    <w:rsid w:val="00EE5307"/>
    <w:rsid w:val="00EE54BE"/>
    <w:rsid w:val="00EE56AE"/>
    <w:rsid w:val="00EE7CE1"/>
    <w:rsid w:val="00EF0493"/>
    <w:rsid w:val="00EF0D97"/>
    <w:rsid w:val="00EF2693"/>
    <w:rsid w:val="00EF397F"/>
    <w:rsid w:val="00EF60B1"/>
    <w:rsid w:val="00EF6914"/>
    <w:rsid w:val="00EF6E1A"/>
    <w:rsid w:val="00EF6FD6"/>
    <w:rsid w:val="00EF7140"/>
    <w:rsid w:val="00F01694"/>
    <w:rsid w:val="00F01B1B"/>
    <w:rsid w:val="00F02909"/>
    <w:rsid w:val="00F03C8E"/>
    <w:rsid w:val="00F042F5"/>
    <w:rsid w:val="00F0451D"/>
    <w:rsid w:val="00F05AE7"/>
    <w:rsid w:val="00F07A9E"/>
    <w:rsid w:val="00F11A21"/>
    <w:rsid w:val="00F1278D"/>
    <w:rsid w:val="00F12D05"/>
    <w:rsid w:val="00F13749"/>
    <w:rsid w:val="00F1528A"/>
    <w:rsid w:val="00F15997"/>
    <w:rsid w:val="00F159DD"/>
    <w:rsid w:val="00F17019"/>
    <w:rsid w:val="00F201F7"/>
    <w:rsid w:val="00F20CD7"/>
    <w:rsid w:val="00F20F5A"/>
    <w:rsid w:val="00F21EB1"/>
    <w:rsid w:val="00F224FF"/>
    <w:rsid w:val="00F2324B"/>
    <w:rsid w:val="00F25D3F"/>
    <w:rsid w:val="00F25DBA"/>
    <w:rsid w:val="00F26D7D"/>
    <w:rsid w:val="00F27159"/>
    <w:rsid w:val="00F27DBC"/>
    <w:rsid w:val="00F312AA"/>
    <w:rsid w:val="00F314B1"/>
    <w:rsid w:val="00F31A5F"/>
    <w:rsid w:val="00F324B5"/>
    <w:rsid w:val="00F32DA0"/>
    <w:rsid w:val="00F351A3"/>
    <w:rsid w:val="00F359E9"/>
    <w:rsid w:val="00F37759"/>
    <w:rsid w:val="00F40377"/>
    <w:rsid w:val="00F41252"/>
    <w:rsid w:val="00F4195B"/>
    <w:rsid w:val="00F434E2"/>
    <w:rsid w:val="00F4354F"/>
    <w:rsid w:val="00F435D5"/>
    <w:rsid w:val="00F443E9"/>
    <w:rsid w:val="00F450C1"/>
    <w:rsid w:val="00F4526D"/>
    <w:rsid w:val="00F4542A"/>
    <w:rsid w:val="00F45A8F"/>
    <w:rsid w:val="00F468FD"/>
    <w:rsid w:val="00F46D4E"/>
    <w:rsid w:val="00F471D5"/>
    <w:rsid w:val="00F51044"/>
    <w:rsid w:val="00F51375"/>
    <w:rsid w:val="00F51F22"/>
    <w:rsid w:val="00F52DF1"/>
    <w:rsid w:val="00F55795"/>
    <w:rsid w:val="00F55BF0"/>
    <w:rsid w:val="00F5631A"/>
    <w:rsid w:val="00F577F6"/>
    <w:rsid w:val="00F62A37"/>
    <w:rsid w:val="00F6368C"/>
    <w:rsid w:val="00F642A8"/>
    <w:rsid w:val="00F66FC4"/>
    <w:rsid w:val="00F67073"/>
    <w:rsid w:val="00F67FC4"/>
    <w:rsid w:val="00F701E7"/>
    <w:rsid w:val="00F70282"/>
    <w:rsid w:val="00F70FD6"/>
    <w:rsid w:val="00F7188D"/>
    <w:rsid w:val="00F71A79"/>
    <w:rsid w:val="00F7350E"/>
    <w:rsid w:val="00F771BD"/>
    <w:rsid w:val="00F802A8"/>
    <w:rsid w:val="00F80F45"/>
    <w:rsid w:val="00F80FD5"/>
    <w:rsid w:val="00F817FD"/>
    <w:rsid w:val="00F825F8"/>
    <w:rsid w:val="00F84DE4"/>
    <w:rsid w:val="00F85982"/>
    <w:rsid w:val="00F85D42"/>
    <w:rsid w:val="00F86039"/>
    <w:rsid w:val="00F86383"/>
    <w:rsid w:val="00F90362"/>
    <w:rsid w:val="00F90B75"/>
    <w:rsid w:val="00F917F1"/>
    <w:rsid w:val="00F92D34"/>
    <w:rsid w:val="00F93C3B"/>
    <w:rsid w:val="00F93C5C"/>
    <w:rsid w:val="00F93F8B"/>
    <w:rsid w:val="00F954D4"/>
    <w:rsid w:val="00F95E3F"/>
    <w:rsid w:val="00F96701"/>
    <w:rsid w:val="00F96E45"/>
    <w:rsid w:val="00FA14E0"/>
    <w:rsid w:val="00FA30FB"/>
    <w:rsid w:val="00FA39BE"/>
    <w:rsid w:val="00FA4B24"/>
    <w:rsid w:val="00FA572C"/>
    <w:rsid w:val="00FA66F5"/>
    <w:rsid w:val="00FA7B7E"/>
    <w:rsid w:val="00FA7BE0"/>
    <w:rsid w:val="00FB0BC3"/>
    <w:rsid w:val="00FB1AE8"/>
    <w:rsid w:val="00FB219C"/>
    <w:rsid w:val="00FB28CB"/>
    <w:rsid w:val="00FB2D35"/>
    <w:rsid w:val="00FB316E"/>
    <w:rsid w:val="00FB3834"/>
    <w:rsid w:val="00FB41C9"/>
    <w:rsid w:val="00FB4352"/>
    <w:rsid w:val="00FB4813"/>
    <w:rsid w:val="00FB57DA"/>
    <w:rsid w:val="00FB62DE"/>
    <w:rsid w:val="00FB6CA9"/>
    <w:rsid w:val="00FB70E6"/>
    <w:rsid w:val="00FB7A6B"/>
    <w:rsid w:val="00FC02D1"/>
    <w:rsid w:val="00FC164E"/>
    <w:rsid w:val="00FC1F26"/>
    <w:rsid w:val="00FC29C7"/>
    <w:rsid w:val="00FC32D0"/>
    <w:rsid w:val="00FC37CC"/>
    <w:rsid w:val="00FC3B25"/>
    <w:rsid w:val="00FC3C13"/>
    <w:rsid w:val="00FC430F"/>
    <w:rsid w:val="00FC476F"/>
    <w:rsid w:val="00FC59B7"/>
    <w:rsid w:val="00FC5B97"/>
    <w:rsid w:val="00FC5CAA"/>
    <w:rsid w:val="00FC5E12"/>
    <w:rsid w:val="00FC6D5B"/>
    <w:rsid w:val="00FD05CA"/>
    <w:rsid w:val="00FD1821"/>
    <w:rsid w:val="00FD23C5"/>
    <w:rsid w:val="00FD28AD"/>
    <w:rsid w:val="00FD2F69"/>
    <w:rsid w:val="00FD43AD"/>
    <w:rsid w:val="00FD447C"/>
    <w:rsid w:val="00FD4E94"/>
    <w:rsid w:val="00FD5F09"/>
    <w:rsid w:val="00FD67A9"/>
    <w:rsid w:val="00FD76C6"/>
    <w:rsid w:val="00FE1306"/>
    <w:rsid w:val="00FE1755"/>
    <w:rsid w:val="00FE1815"/>
    <w:rsid w:val="00FE185D"/>
    <w:rsid w:val="00FE1B33"/>
    <w:rsid w:val="00FE26A6"/>
    <w:rsid w:val="00FE3BB4"/>
    <w:rsid w:val="00FE44D0"/>
    <w:rsid w:val="00FE4944"/>
    <w:rsid w:val="00FE4BB9"/>
    <w:rsid w:val="00FE51AC"/>
    <w:rsid w:val="00FE5D97"/>
    <w:rsid w:val="00FE6183"/>
    <w:rsid w:val="00FE64F2"/>
    <w:rsid w:val="00FE64F7"/>
    <w:rsid w:val="00FE66EC"/>
    <w:rsid w:val="00FE6C93"/>
    <w:rsid w:val="00FE70B8"/>
    <w:rsid w:val="00FE7253"/>
    <w:rsid w:val="00FE76B5"/>
    <w:rsid w:val="00FF0B52"/>
    <w:rsid w:val="00FF1EEB"/>
    <w:rsid w:val="00FF215B"/>
    <w:rsid w:val="00FF2163"/>
    <w:rsid w:val="00FF2551"/>
    <w:rsid w:val="00FF283A"/>
    <w:rsid w:val="00FF2D6E"/>
    <w:rsid w:val="00FF2F49"/>
    <w:rsid w:val="00FF5BC3"/>
    <w:rsid w:val="00FF61F1"/>
    <w:rsid w:val="00FF7A0C"/>
    <w:rsid w:val="00FF7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70BCB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6C32"/>
    <w:pPr>
      <w:keepNext/>
      <w:keepLines/>
      <w:spacing w:before="120" w:after="120" w:line="360" w:lineRule="auto"/>
      <w:outlineLvl w:val="0"/>
    </w:pPr>
    <w:rPr>
      <w:rFonts w:ascii="Times New Roman" w:eastAsiaTheme="majorEastAsia" w:hAnsi="Times New Roman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DE1925"/>
    <w:pPr>
      <w:spacing w:before="120" w:after="120" w:line="360" w:lineRule="auto"/>
      <w:outlineLvl w:val="1"/>
    </w:pPr>
    <w:rPr>
      <w:rFonts w:ascii="Times New Roman" w:eastAsia="Times New Roman" w:hAnsi="Times New Roman" w:cs="Times New Roman"/>
      <w:b/>
      <w:bCs/>
      <w:sz w:val="24"/>
      <w:szCs w:val="36"/>
    </w:rPr>
  </w:style>
  <w:style w:type="paragraph" w:styleId="Heading3">
    <w:name w:val="heading 3"/>
    <w:basedOn w:val="Normal"/>
    <w:link w:val="Heading3Char"/>
    <w:uiPriority w:val="9"/>
    <w:qFormat/>
    <w:rsid w:val="00E9135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E9135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20E9"/>
    <w:pPr>
      <w:keepNext/>
      <w:keepLines/>
      <w:spacing w:before="200" w:after="0" w:line="360" w:lineRule="auto"/>
      <w:ind w:left="1008" w:hanging="1008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20E9"/>
    <w:pPr>
      <w:keepNext/>
      <w:keepLines/>
      <w:spacing w:before="200" w:after="0" w:line="360" w:lineRule="auto"/>
      <w:ind w:left="1152" w:hanging="1152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20E9"/>
    <w:pPr>
      <w:keepNext/>
      <w:keepLines/>
      <w:spacing w:before="200" w:after="0" w:line="360" w:lineRule="auto"/>
      <w:ind w:left="1296" w:hanging="1296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20E9"/>
    <w:pPr>
      <w:keepNext/>
      <w:keepLines/>
      <w:spacing w:before="200" w:after="0" w:line="360" w:lineRule="auto"/>
      <w:ind w:left="1440" w:hanging="1440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20E9"/>
    <w:pPr>
      <w:keepNext/>
      <w:keepLines/>
      <w:spacing w:before="200" w:after="0" w:line="360" w:lineRule="auto"/>
      <w:ind w:left="1584" w:hanging="1584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35458"/>
  </w:style>
  <w:style w:type="table" w:styleId="TableGrid">
    <w:name w:val="Table Grid"/>
    <w:basedOn w:val="TableNormal"/>
    <w:uiPriority w:val="59"/>
    <w:rsid w:val="004F60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66F54"/>
  </w:style>
  <w:style w:type="paragraph" w:styleId="NormalWeb">
    <w:name w:val="Normal (Web)"/>
    <w:basedOn w:val="Normal"/>
    <w:uiPriority w:val="99"/>
    <w:unhideWhenUsed/>
    <w:rsid w:val="003D71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12B3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412B36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List-Accent5">
    <w:name w:val="Light List Accent 5"/>
    <w:basedOn w:val="TableNormal"/>
    <w:uiPriority w:val="61"/>
    <w:rsid w:val="00412B36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412B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2B36"/>
  </w:style>
  <w:style w:type="paragraph" w:customStyle="1" w:styleId="Default">
    <w:name w:val="Default"/>
    <w:rsid w:val="0054306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96C32"/>
    <w:rPr>
      <w:rFonts w:ascii="Times New Roman" w:eastAsiaTheme="majorEastAsia" w:hAnsi="Times New Roman" w:cstheme="majorBidi"/>
      <w:b/>
      <w:bCs/>
      <w:color w:val="365F91" w:themeColor="accent1" w:themeShade="BF"/>
      <w:sz w:val="28"/>
      <w:szCs w:val="28"/>
    </w:rPr>
  </w:style>
  <w:style w:type="paragraph" w:customStyle="1" w:styleId="QuestionnumbersCharCharCharChar">
    <w:name w:val="Question numbers Char Char Char Char"/>
    <w:basedOn w:val="Normal"/>
    <w:next w:val="Normal"/>
    <w:uiPriority w:val="99"/>
    <w:rsid w:val="00CE0CC1"/>
    <w:pPr>
      <w:numPr>
        <w:numId w:val="6"/>
      </w:numPr>
      <w:spacing w:after="0" w:line="240" w:lineRule="auto"/>
    </w:pPr>
    <w:rPr>
      <w:rFonts w:ascii="Arial" w:eastAsia="Times New Roman" w:hAnsi="Arial"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5A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AA9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474258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A15C1C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EC5FD0"/>
    <w:rPr>
      <w:i/>
      <w:iCs/>
    </w:rPr>
  </w:style>
  <w:style w:type="table" w:customStyle="1" w:styleId="LightShading1">
    <w:name w:val="Light Shading1"/>
    <w:basedOn w:val="TableNormal"/>
    <w:uiPriority w:val="60"/>
    <w:rsid w:val="00BE0C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DE1925"/>
    <w:rPr>
      <w:rFonts w:ascii="Times New Roman" w:eastAsia="Times New Roman" w:hAnsi="Times New Roman" w:cs="Times New Roman"/>
      <w:b/>
      <w:bCs/>
      <w:sz w:val="24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E91352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E91352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418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18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18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18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18F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D3D07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3D07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D3D07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D3D07"/>
    <w:rPr>
      <w:rFonts w:ascii="Times New Roman" w:hAnsi="Times New Roman" w:cs="Times New Roman"/>
      <w:noProof/>
      <w:sz w:val="24"/>
      <w:lang w:val="en-US"/>
    </w:rPr>
  </w:style>
  <w:style w:type="paragraph" w:styleId="Revision">
    <w:name w:val="Revision"/>
    <w:hidden/>
    <w:uiPriority w:val="99"/>
    <w:semiHidden/>
    <w:rsid w:val="000A0433"/>
    <w:pPr>
      <w:spacing w:after="0" w:line="24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507D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07DEB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F2F9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F2F9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F2F98"/>
    <w:rPr>
      <w:vertAlign w:val="superscrip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20E9"/>
    <w:rPr>
      <w:rFonts w:asciiTheme="majorHAnsi" w:eastAsiaTheme="majorEastAsia" w:hAnsiTheme="majorHAnsi" w:cstheme="majorBidi"/>
      <w:color w:val="243F60" w:themeColor="accent1" w:themeShade="7F"/>
      <w:sz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20E9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20E9"/>
    <w:rPr>
      <w:rFonts w:asciiTheme="majorHAnsi" w:eastAsiaTheme="majorEastAsia" w:hAnsiTheme="majorHAnsi" w:cstheme="majorBidi"/>
      <w:i/>
      <w:iCs/>
      <w:color w:val="404040" w:themeColor="text1" w:themeTint="BF"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20E9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20E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paragraph" w:customStyle="1" w:styleId="Paraafterobject">
    <w:name w:val="Para after object"/>
    <w:basedOn w:val="Normal"/>
    <w:link w:val="ParaafterobjectChar"/>
    <w:qFormat/>
    <w:rsid w:val="001D043F"/>
    <w:pPr>
      <w:spacing w:before="360" w:after="360" w:line="480" w:lineRule="auto"/>
      <w:jc w:val="both"/>
    </w:pPr>
    <w:rPr>
      <w:rFonts w:ascii="Cambria" w:eastAsiaTheme="minorHAnsi" w:hAnsi="Cambria"/>
      <w:sz w:val="24"/>
      <w:lang w:eastAsia="en-US"/>
    </w:rPr>
  </w:style>
  <w:style w:type="character" w:customStyle="1" w:styleId="ParaafterobjectChar">
    <w:name w:val="Para after object Char"/>
    <w:basedOn w:val="DefaultParagraphFont"/>
    <w:link w:val="Paraafterobject"/>
    <w:rsid w:val="001D043F"/>
    <w:rPr>
      <w:rFonts w:ascii="Cambria" w:eastAsiaTheme="minorHAnsi" w:hAnsi="Cambria"/>
      <w:sz w:val="24"/>
      <w:lang w:val="en-GB" w:eastAsia="en-US"/>
    </w:rPr>
  </w:style>
  <w:style w:type="table" w:customStyle="1" w:styleId="TableGrid1">
    <w:name w:val="Table Grid1"/>
    <w:basedOn w:val="TableNormal"/>
    <w:next w:val="TableGrid"/>
    <w:uiPriority w:val="59"/>
    <w:rsid w:val="00C51F23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51F23"/>
    <w:pPr>
      <w:tabs>
        <w:tab w:val="center" w:pos="4513"/>
        <w:tab w:val="right" w:pos="9026"/>
      </w:tabs>
      <w:spacing w:after="0" w:line="240" w:lineRule="auto"/>
      <w:jc w:val="both"/>
    </w:pPr>
    <w:rPr>
      <w:rFonts w:ascii="Cambria" w:eastAsiaTheme="minorHAnsi" w:hAnsi="Cambria"/>
      <w:sz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51F23"/>
    <w:rPr>
      <w:rFonts w:ascii="Cambria" w:eastAsiaTheme="minorHAnsi" w:hAnsi="Cambria"/>
      <w:sz w:val="24"/>
      <w:lang w:val="en-GB" w:eastAsia="en-US"/>
    </w:rPr>
  </w:style>
  <w:style w:type="character" w:styleId="PageNumber">
    <w:name w:val="page number"/>
    <w:basedOn w:val="DefaultParagraphFont"/>
    <w:rsid w:val="00C51F23"/>
  </w:style>
  <w:style w:type="table" w:customStyle="1" w:styleId="TableGrid2">
    <w:name w:val="Table Grid2"/>
    <w:basedOn w:val="TableNormal"/>
    <w:next w:val="TableGrid"/>
    <w:uiPriority w:val="59"/>
    <w:rsid w:val="005575A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1E4249"/>
    <w:rPr>
      <w:i/>
      <w:iCs/>
      <w:color w:val="808080" w:themeColor="text1" w:themeTint="7F"/>
    </w:rPr>
  </w:style>
  <w:style w:type="paragraph" w:customStyle="1" w:styleId="EndNoteCategoryHeading">
    <w:name w:val="EndNote Category Heading"/>
    <w:basedOn w:val="Normal"/>
    <w:link w:val="EndNoteCategoryHeadingChar"/>
    <w:rsid w:val="00956CA2"/>
    <w:pPr>
      <w:spacing w:before="120" w:after="120"/>
    </w:pPr>
  </w:style>
  <w:style w:type="character" w:customStyle="1" w:styleId="EndNoteCategoryHeadingChar">
    <w:name w:val="EndNote Category Heading Char"/>
    <w:basedOn w:val="DefaultParagraphFont"/>
    <w:link w:val="EndNoteCategoryHeading"/>
    <w:rsid w:val="00956CA2"/>
  </w:style>
  <w:style w:type="paragraph" w:customStyle="1" w:styleId="EndNoteCategoryTitle">
    <w:name w:val="EndNote Category Title"/>
    <w:basedOn w:val="Normal"/>
    <w:link w:val="EndNoteCategoryTitleChar"/>
    <w:rsid w:val="00956CA2"/>
    <w:pPr>
      <w:spacing w:before="120" w:after="120"/>
      <w:jc w:val="center"/>
    </w:pPr>
  </w:style>
  <w:style w:type="character" w:customStyle="1" w:styleId="EndNoteCategoryTitleChar">
    <w:name w:val="EndNote Category Title Char"/>
    <w:basedOn w:val="DefaultParagraphFont"/>
    <w:link w:val="EndNoteCategoryTitle"/>
    <w:rsid w:val="00956CA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6C32"/>
    <w:pPr>
      <w:keepNext/>
      <w:keepLines/>
      <w:spacing w:before="120" w:after="120" w:line="360" w:lineRule="auto"/>
      <w:outlineLvl w:val="0"/>
    </w:pPr>
    <w:rPr>
      <w:rFonts w:ascii="Times New Roman" w:eastAsiaTheme="majorEastAsia" w:hAnsi="Times New Roman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DE1925"/>
    <w:pPr>
      <w:spacing w:before="120" w:after="120" w:line="360" w:lineRule="auto"/>
      <w:outlineLvl w:val="1"/>
    </w:pPr>
    <w:rPr>
      <w:rFonts w:ascii="Times New Roman" w:eastAsia="Times New Roman" w:hAnsi="Times New Roman" w:cs="Times New Roman"/>
      <w:b/>
      <w:bCs/>
      <w:sz w:val="24"/>
      <w:szCs w:val="36"/>
    </w:rPr>
  </w:style>
  <w:style w:type="paragraph" w:styleId="Heading3">
    <w:name w:val="heading 3"/>
    <w:basedOn w:val="Normal"/>
    <w:link w:val="Heading3Char"/>
    <w:uiPriority w:val="9"/>
    <w:qFormat/>
    <w:rsid w:val="00E9135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E9135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20E9"/>
    <w:pPr>
      <w:keepNext/>
      <w:keepLines/>
      <w:spacing w:before="200" w:after="0" w:line="360" w:lineRule="auto"/>
      <w:ind w:left="1008" w:hanging="1008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20E9"/>
    <w:pPr>
      <w:keepNext/>
      <w:keepLines/>
      <w:spacing w:before="200" w:after="0" w:line="360" w:lineRule="auto"/>
      <w:ind w:left="1152" w:hanging="1152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20E9"/>
    <w:pPr>
      <w:keepNext/>
      <w:keepLines/>
      <w:spacing w:before="200" w:after="0" w:line="360" w:lineRule="auto"/>
      <w:ind w:left="1296" w:hanging="1296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20E9"/>
    <w:pPr>
      <w:keepNext/>
      <w:keepLines/>
      <w:spacing w:before="200" w:after="0" w:line="360" w:lineRule="auto"/>
      <w:ind w:left="1440" w:hanging="1440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20E9"/>
    <w:pPr>
      <w:keepNext/>
      <w:keepLines/>
      <w:spacing w:before="200" w:after="0" w:line="360" w:lineRule="auto"/>
      <w:ind w:left="1584" w:hanging="1584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35458"/>
  </w:style>
  <w:style w:type="table" w:styleId="TableGrid">
    <w:name w:val="Table Grid"/>
    <w:basedOn w:val="TableNormal"/>
    <w:uiPriority w:val="59"/>
    <w:rsid w:val="004F60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66F54"/>
  </w:style>
  <w:style w:type="paragraph" w:styleId="NormalWeb">
    <w:name w:val="Normal (Web)"/>
    <w:basedOn w:val="Normal"/>
    <w:uiPriority w:val="99"/>
    <w:unhideWhenUsed/>
    <w:rsid w:val="003D71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12B3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412B36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List-Accent5">
    <w:name w:val="Light List Accent 5"/>
    <w:basedOn w:val="TableNormal"/>
    <w:uiPriority w:val="61"/>
    <w:rsid w:val="00412B36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412B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2B36"/>
  </w:style>
  <w:style w:type="paragraph" w:customStyle="1" w:styleId="Default">
    <w:name w:val="Default"/>
    <w:rsid w:val="0054306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96C32"/>
    <w:rPr>
      <w:rFonts w:ascii="Times New Roman" w:eastAsiaTheme="majorEastAsia" w:hAnsi="Times New Roman" w:cstheme="majorBidi"/>
      <w:b/>
      <w:bCs/>
      <w:color w:val="365F91" w:themeColor="accent1" w:themeShade="BF"/>
      <w:sz w:val="28"/>
      <w:szCs w:val="28"/>
    </w:rPr>
  </w:style>
  <w:style w:type="paragraph" w:customStyle="1" w:styleId="QuestionnumbersCharCharCharChar">
    <w:name w:val="Question numbers Char Char Char Char"/>
    <w:basedOn w:val="Normal"/>
    <w:next w:val="Normal"/>
    <w:uiPriority w:val="99"/>
    <w:rsid w:val="00CE0CC1"/>
    <w:pPr>
      <w:numPr>
        <w:numId w:val="6"/>
      </w:numPr>
      <w:spacing w:after="0" w:line="240" w:lineRule="auto"/>
    </w:pPr>
    <w:rPr>
      <w:rFonts w:ascii="Arial" w:eastAsia="Times New Roman" w:hAnsi="Arial"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5A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AA9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474258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A15C1C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EC5FD0"/>
    <w:rPr>
      <w:i/>
      <w:iCs/>
    </w:rPr>
  </w:style>
  <w:style w:type="table" w:customStyle="1" w:styleId="LightShading1">
    <w:name w:val="Light Shading1"/>
    <w:basedOn w:val="TableNormal"/>
    <w:uiPriority w:val="60"/>
    <w:rsid w:val="00BE0C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DE1925"/>
    <w:rPr>
      <w:rFonts w:ascii="Times New Roman" w:eastAsia="Times New Roman" w:hAnsi="Times New Roman" w:cs="Times New Roman"/>
      <w:b/>
      <w:bCs/>
      <w:sz w:val="24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E91352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E91352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418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18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18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18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18F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D3D07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3D07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D3D07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D3D07"/>
    <w:rPr>
      <w:rFonts w:ascii="Times New Roman" w:hAnsi="Times New Roman" w:cs="Times New Roman"/>
      <w:noProof/>
      <w:sz w:val="24"/>
      <w:lang w:val="en-US"/>
    </w:rPr>
  </w:style>
  <w:style w:type="paragraph" w:styleId="Revision">
    <w:name w:val="Revision"/>
    <w:hidden/>
    <w:uiPriority w:val="99"/>
    <w:semiHidden/>
    <w:rsid w:val="000A0433"/>
    <w:pPr>
      <w:spacing w:after="0" w:line="24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507D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07DEB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F2F9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F2F9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F2F98"/>
    <w:rPr>
      <w:vertAlign w:val="superscrip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20E9"/>
    <w:rPr>
      <w:rFonts w:asciiTheme="majorHAnsi" w:eastAsiaTheme="majorEastAsia" w:hAnsiTheme="majorHAnsi" w:cstheme="majorBidi"/>
      <w:color w:val="243F60" w:themeColor="accent1" w:themeShade="7F"/>
      <w:sz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20E9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20E9"/>
    <w:rPr>
      <w:rFonts w:asciiTheme="majorHAnsi" w:eastAsiaTheme="majorEastAsia" w:hAnsiTheme="majorHAnsi" w:cstheme="majorBidi"/>
      <w:i/>
      <w:iCs/>
      <w:color w:val="404040" w:themeColor="text1" w:themeTint="BF"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20E9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20E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paragraph" w:customStyle="1" w:styleId="Paraafterobject">
    <w:name w:val="Para after object"/>
    <w:basedOn w:val="Normal"/>
    <w:link w:val="ParaafterobjectChar"/>
    <w:qFormat/>
    <w:rsid w:val="001D043F"/>
    <w:pPr>
      <w:spacing w:before="360" w:after="360" w:line="480" w:lineRule="auto"/>
      <w:jc w:val="both"/>
    </w:pPr>
    <w:rPr>
      <w:rFonts w:ascii="Cambria" w:eastAsiaTheme="minorHAnsi" w:hAnsi="Cambria"/>
      <w:sz w:val="24"/>
      <w:lang w:eastAsia="en-US"/>
    </w:rPr>
  </w:style>
  <w:style w:type="character" w:customStyle="1" w:styleId="ParaafterobjectChar">
    <w:name w:val="Para after object Char"/>
    <w:basedOn w:val="DefaultParagraphFont"/>
    <w:link w:val="Paraafterobject"/>
    <w:rsid w:val="001D043F"/>
    <w:rPr>
      <w:rFonts w:ascii="Cambria" w:eastAsiaTheme="minorHAnsi" w:hAnsi="Cambria"/>
      <w:sz w:val="24"/>
      <w:lang w:val="en-GB" w:eastAsia="en-US"/>
    </w:rPr>
  </w:style>
  <w:style w:type="table" w:customStyle="1" w:styleId="TableGrid1">
    <w:name w:val="Table Grid1"/>
    <w:basedOn w:val="TableNormal"/>
    <w:next w:val="TableGrid"/>
    <w:uiPriority w:val="59"/>
    <w:rsid w:val="00C51F23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51F23"/>
    <w:pPr>
      <w:tabs>
        <w:tab w:val="center" w:pos="4513"/>
        <w:tab w:val="right" w:pos="9026"/>
      </w:tabs>
      <w:spacing w:after="0" w:line="240" w:lineRule="auto"/>
      <w:jc w:val="both"/>
    </w:pPr>
    <w:rPr>
      <w:rFonts w:ascii="Cambria" w:eastAsiaTheme="minorHAnsi" w:hAnsi="Cambria"/>
      <w:sz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51F23"/>
    <w:rPr>
      <w:rFonts w:ascii="Cambria" w:eastAsiaTheme="minorHAnsi" w:hAnsi="Cambria"/>
      <w:sz w:val="24"/>
      <w:lang w:val="en-GB" w:eastAsia="en-US"/>
    </w:rPr>
  </w:style>
  <w:style w:type="character" w:styleId="PageNumber">
    <w:name w:val="page number"/>
    <w:basedOn w:val="DefaultParagraphFont"/>
    <w:rsid w:val="00C51F23"/>
  </w:style>
  <w:style w:type="table" w:customStyle="1" w:styleId="TableGrid2">
    <w:name w:val="Table Grid2"/>
    <w:basedOn w:val="TableNormal"/>
    <w:next w:val="TableGrid"/>
    <w:uiPriority w:val="59"/>
    <w:rsid w:val="005575A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1E4249"/>
    <w:rPr>
      <w:i/>
      <w:iCs/>
      <w:color w:val="808080" w:themeColor="text1" w:themeTint="7F"/>
    </w:rPr>
  </w:style>
  <w:style w:type="paragraph" w:customStyle="1" w:styleId="EndNoteCategoryHeading">
    <w:name w:val="EndNote Category Heading"/>
    <w:basedOn w:val="Normal"/>
    <w:link w:val="EndNoteCategoryHeadingChar"/>
    <w:rsid w:val="00956CA2"/>
    <w:pPr>
      <w:spacing w:before="120" w:after="120"/>
    </w:pPr>
  </w:style>
  <w:style w:type="character" w:customStyle="1" w:styleId="EndNoteCategoryHeadingChar">
    <w:name w:val="EndNote Category Heading Char"/>
    <w:basedOn w:val="DefaultParagraphFont"/>
    <w:link w:val="EndNoteCategoryHeading"/>
    <w:rsid w:val="00956CA2"/>
  </w:style>
  <w:style w:type="paragraph" w:customStyle="1" w:styleId="EndNoteCategoryTitle">
    <w:name w:val="EndNote Category Title"/>
    <w:basedOn w:val="Normal"/>
    <w:link w:val="EndNoteCategoryTitleChar"/>
    <w:rsid w:val="00956CA2"/>
    <w:pPr>
      <w:spacing w:before="120" w:after="120"/>
      <w:jc w:val="center"/>
    </w:pPr>
  </w:style>
  <w:style w:type="character" w:customStyle="1" w:styleId="EndNoteCategoryTitleChar">
    <w:name w:val="EndNote Category Title Char"/>
    <w:basedOn w:val="DefaultParagraphFont"/>
    <w:link w:val="EndNoteCategoryTitle"/>
    <w:rsid w:val="00956C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72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5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17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13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415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340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5167280">
                          <w:marLeft w:val="0"/>
                          <w:marRight w:val="0"/>
                          <w:marTop w:val="1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3831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416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4678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83384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84787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1720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0837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2082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9988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10416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04281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5505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2440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48721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8268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7825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5038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3509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1436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6793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342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1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4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0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0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3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0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77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095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309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320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9781940">
                          <w:marLeft w:val="0"/>
                          <w:marRight w:val="0"/>
                          <w:marTop w:val="1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6305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6578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2347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8860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7498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064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0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4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8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7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7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15527">
          <w:marLeft w:val="0"/>
          <w:marRight w:val="187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8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2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00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4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87B2F5-6602-4A9C-926E-07BC5CFA8B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11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onymous</dc:creator>
  <cp:lastModifiedBy>AKILA S</cp:lastModifiedBy>
  <cp:revision>11</cp:revision>
  <cp:lastPrinted>2015-12-16T16:20:00Z</cp:lastPrinted>
  <dcterms:created xsi:type="dcterms:W3CDTF">2016-01-06T11:00:00Z</dcterms:created>
  <dcterms:modified xsi:type="dcterms:W3CDTF">2016-01-10T01:47:00Z</dcterms:modified>
</cp:coreProperties>
</file>